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216E7BB" w14:textId="275C6CA4" w:rsidR="005E187C" w:rsidRDefault="005E187C" w:rsidP="005E187C">
      <w:pPr>
        <w:pStyle w:val="Title"/>
      </w:pPr>
      <w:r>
        <w:t>Draft Patient Information Sheet</w:t>
      </w:r>
    </w:p>
    <w:p w14:paraId="1369417D" w14:textId="08FE5490" w:rsidR="005E187C" w:rsidRPr="00185665" w:rsidRDefault="005E187C" w:rsidP="005E187C">
      <w:pPr>
        <w:pStyle w:val="Heading3"/>
      </w:pPr>
      <w:r>
        <w:t>Proposed Research Bronchoscopy TB Pharmacology Project</w:t>
      </w:r>
    </w:p>
    <w:p w14:paraId="48020717" w14:textId="77777777" w:rsidR="005E187C" w:rsidRPr="00185665" w:rsidRDefault="005E187C" w:rsidP="005E187C">
      <w:r w:rsidRPr="00185665">
        <w:t>Please note, you are NOT being asked to participate in this study – this is a project we would like to perform in the future.  We would like to give you the information about the study, and ask for your opinions and any concerns about the information we pre</w:t>
      </w:r>
      <w:bookmarkStart w:id="0" w:name="_GoBack"/>
      <w:bookmarkEnd w:id="0"/>
      <w:r w:rsidRPr="00185665">
        <w:t>sent.</w:t>
      </w:r>
    </w:p>
    <w:p w14:paraId="571ED871" w14:textId="77777777" w:rsidR="005E187C" w:rsidRDefault="005E187C" w:rsidP="005E187C"/>
    <w:p w14:paraId="4D0BAF3D" w14:textId="77777777" w:rsidR="005E187C" w:rsidRPr="00185665" w:rsidRDefault="005E187C" w:rsidP="005E187C">
      <w:pPr>
        <w:pStyle w:val="Heading3"/>
      </w:pPr>
      <w:r w:rsidRPr="00185665">
        <w:t>Introduction</w:t>
      </w:r>
    </w:p>
    <w:p w14:paraId="544E84DC" w14:textId="77777777" w:rsidR="005E187C" w:rsidRPr="00185665" w:rsidRDefault="005E187C" w:rsidP="005E187C">
      <w:pPr>
        <w:rPr>
          <w:szCs w:val="24"/>
        </w:rPr>
      </w:pPr>
      <w:r w:rsidRPr="00185665">
        <w:rPr>
          <w:szCs w:val="24"/>
        </w:rPr>
        <w:t xml:space="preserve">You are being invited to take part in a research study.  Before you decide it is important for you to understand why the research is being done and what it will involve.  Please take time to read the following information carefully and discuss it with others if you wish.  Ask us if there is anything that is not clear or if you would like more information.  Take time to decide whether or not you wish to take part.  </w:t>
      </w:r>
    </w:p>
    <w:p w14:paraId="634BD39F" w14:textId="77777777" w:rsidR="005E187C" w:rsidRPr="00185665" w:rsidRDefault="005E187C" w:rsidP="005E187C">
      <w:pPr>
        <w:rPr>
          <w:szCs w:val="24"/>
        </w:rPr>
      </w:pPr>
    </w:p>
    <w:p w14:paraId="6F026395" w14:textId="77777777" w:rsidR="005E187C" w:rsidRPr="00185665" w:rsidRDefault="005E187C" w:rsidP="005E187C">
      <w:pPr>
        <w:pStyle w:val="Heading3"/>
      </w:pPr>
      <w:r w:rsidRPr="00185665">
        <w:t>What is the purpose of this study?</w:t>
      </w:r>
    </w:p>
    <w:p w14:paraId="49B34FC0" w14:textId="77777777" w:rsidR="005E187C" w:rsidRPr="00185665" w:rsidRDefault="005E187C" w:rsidP="005E187C">
      <w:r w:rsidRPr="00185665">
        <w:t xml:space="preserve">Tuberculosis (TB) is an infection which occurs frequently in Malawi.  Despite the best available treatments, some people still become very ill with this infection and some die.  Treatment for TB takes a long time – a minimum of six months.  Little is known about how the medicines work in the lung to fight the infection, or why in some people the medicines stop working and the TB becomes resistant.  This study would look at how well the medicines get to the lung.  Hopefully this will guide us in using the medications better, in working towards shorter or more effective treatments.  </w:t>
      </w:r>
    </w:p>
    <w:p w14:paraId="7F076611" w14:textId="77777777" w:rsidR="005E187C" w:rsidRPr="00185665" w:rsidRDefault="005E187C" w:rsidP="005E187C"/>
    <w:p w14:paraId="59E39AE7" w14:textId="77777777" w:rsidR="005E187C" w:rsidRPr="00185665" w:rsidRDefault="005E187C" w:rsidP="005E187C">
      <w:pPr>
        <w:pStyle w:val="Heading3"/>
      </w:pPr>
      <w:r w:rsidRPr="00185665">
        <w:t>Why have I been chosen?</w:t>
      </w:r>
    </w:p>
    <w:p w14:paraId="0BBA6C29" w14:textId="77777777" w:rsidR="005E187C" w:rsidRPr="00185665" w:rsidRDefault="005E187C" w:rsidP="005E187C">
      <w:r w:rsidRPr="00185665">
        <w:t>You have been chosen because the doctors looking after you have decided to start treatment for TB.</w:t>
      </w:r>
    </w:p>
    <w:p w14:paraId="09D40503" w14:textId="77777777" w:rsidR="005E187C" w:rsidRPr="00185665" w:rsidRDefault="005E187C" w:rsidP="005E187C"/>
    <w:p w14:paraId="25D10CB3" w14:textId="77777777" w:rsidR="005E187C" w:rsidRPr="00185665" w:rsidRDefault="005E187C" w:rsidP="005E187C">
      <w:pPr>
        <w:pStyle w:val="Heading3"/>
      </w:pPr>
      <w:r w:rsidRPr="00185665">
        <w:t>Do I have to take part?</w:t>
      </w:r>
    </w:p>
    <w:p w14:paraId="5FE0E2E0" w14:textId="77777777" w:rsidR="005E187C" w:rsidRPr="00185665" w:rsidRDefault="005E187C" w:rsidP="005E187C">
      <w:pPr>
        <w:rPr>
          <w:szCs w:val="24"/>
        </w:rPr>
      </w:pPr>
      <w:r w:rsidRPr="00185665">
        <w:rPr>
          <w:szCs w:val="24"/>
        </w:rPr>
        <w:t xml:space="preserve">It is up to you to decide whether or not to take part.  If you do decide to take part you will be given this information sheet to keep and be asked to sign a consent form.  You will still be free to withdraw at any time </w:t>
      </w:r>
      <w:r w:rsidRPr="00185665">
        <w:rPr>
          <w:szCs w:val="24"/>
        </w:rPr>
        <w:lastRenderedPageBreak/>
        <w:t xml:space="preserve">and without giving a reason.  A decision to withdraw at any time, or a decision not to take part, will not affect the standard of care you receive. </w:t>
      </w:r>
    </w:p>
    <w:p w14:paraId="516C9FE3" w14:textId="77777777" w:rsidR="005E187C" w:rsidRPr="00185665" w:rsidRDefault="005E187C" w:rsidP="005E187C">
      <w:pPr>
        <w:rPr>
          <w:szCs w:val="24"/>
        </w:rPr>
      </w:pPr>
    </w:p>
    <w:p w14:paraId="4F3EB29D" w14:textId="77777777" w:rsidR="005E187C" w:rsidRPr="00185665" w:rsidRDefault="005E187C" w:rsidP="005E187C">
      <w:pPr>
        <w:pStyle w:val="Heading3"/>
      </w:pPr>
      <w:r w:rsidRPr="00185665">
        <w:t>What will happen to me if I take part?</w:t>
      </w:r>
    </w:p>
    <w:p w14:paraId="33570122" w14:textId="77777777" w:rsidR="005E187C" w:rsidRPr="00185665" w:rsidRDefault="005E187C" w:rsidP="005E187C">
      <w:r w:rsidRPr="00185665">
        <w:t xml:space="preserve">After you agree to take part in this study, you will be seen by a member of the research team. You will be asked some more questions about your health, and examined clinically. Then some blood will be taken this will be about 30-50ml (3-5 tablespoons) of blood. These blood tests will look at your liver, kidneys and blood count; some more specialised tests will be performed to look at your immune system in detail. </w:t>
      </w:r>
    </w:p>
    <w:p w14:paraId="2BD355DC" w14:textId="77777777" w:rsidR="005E187C" w:rsidRPr="00185665" w:rsidRDefault="005E187C" w:rsidP="005E187C"/>
    <w:p w14:paraId="6591B0F6" w14:textId="77777777" w:rsidR="005E187C" w:rsidRPr="00185665" w:rsidRDefault="005E187C" w:rsidP="005E187C">
      <w:r w:rsidRPr="00185665">
        <w:t xml:space="preserve">One important thing which affects how well a person responds to treatment for TB is HIV infection. We will need to know whether you have HIV infection. After you start TB treatment, somebody will speak to you in more detail about a blood test for HIV and what this involves. You can choose not to have this test, but if that is the case, we will not be able to include you in the study. When we test for HIV, the result remains confidential. This means that people will not be able to find out the result unless you choose to tell them. The blood samples we take from you will be coded, and so nobody looking at them will know they belong to you. </w:t>
      </w:r>
    </w:p>
    <w:p w14:paraId="213EB79E" w14:textId="77777777" w:rsidR="005E187C" w:rsidRPr="00185665" w:rsidRDefault="005E187C" w:rsidP="005E187C"/>
    <w:p w14:paraId="7E16F19A" w14:textId="77777777" w:rsidR="005E187C" w:rsidRPr="00185665" w:rsidRDefault="005E187C" w:rsidP="005E187C">
      <w:r w:rsidRPr="00185665">
        <w:t>After you have been on treatment for 6-8 weeks, you will be asked to return to the hospital for the day.  You will take your TB medications in the morning, and blood samples (about 3-5 tablespoons of blood) will be taken at the time of your TB medications, and 2, 4, 6 and 8 hours after the medication.  This will allow us to work out the level of TB medicine in your blood.  You will be examined clinically to assess your health.  You will be asked not to eat or drink on the morning of coming into hospital.  You will be asked to sign a form giving permission to take part in the study.</w:t>
      </w:r>
    </w:p>
    <w:p w14:paraId="513F8C8B" w14:textId="77777777" w:rsidR="005E187C" w:rsidRPr="00185665" w:rsidRDefault="005E187C" w:rsidP="005E187C"/>
    <w:p w14:paraId="0DFF840B" w14:textId="77777777" w:rsidR="005E187C" w:rsidRPr="00185665" w:rsidRDefault="005E187C" w:rsidP="005E187C">
      <w:r w:rsidRPr="00185665">
        <w:t>Between blood tests, you will be asked to have a bronchoscopy.  This is a test that allows us to look inside the lungs with a short, thin tube with a mini camera in the tip called a ‘bronchoscope’.  You will be asked to sit on a trolley and bite on a plastic mouth guard.  A probe will be attached to your finger in order to record your oxygen levels and pulse rate during the procedure.  The tube is passed through your mouth, past your vocal cords (</w:t>
      </w:r>
      <w:proofErr w:type="spellStart"/>
      <w:r w:rsidRPr="00185665">
        <w:t>voicebox</w:t>
      </w:r>
      <w:proofErr w:type="spellEnd"/>
      <w:r w:rsidRPr="00185665">
        <w:t xml:space="preserve">), into your windpipe and into the airways.  Fluid (about 1 cupful) is put into a single small air </w:t>
      </w:r>
      <w:r w:rsidRPr="00185665">
        <w:lastRenderedPageBreak/>
        <w:t xml:space="preserve">tube in the lung then sucked back up into a specimen jar.  This collects cells from the air sacs of the lung for testing in the laboratory.  This may cause you to cough a little during the procedure.  You will be given a spray to numb the back of the throat, and some medication to calm you down should you wish it.  The procedure usually lasts 20-30 minutes.    </w:t>
      </w:r>
    </w:p>
    <w:p w14:paraId="1E7961C8" w14:textId="77777777" w:rsidR="005E187C" w:rsidRPr="00185665" w:rsidRDefault="005E187C" w:rsidP="005E187C"/>
    <w:p w14:paraId="31A8E995" w14:textId="77777777" w:rsidR="005E187C" w:rsidRPr="00185665" w:rsidRDefault="005E187C" w:rsidP="005E187C">
      <w:pPr>
        <w:pStyle w:val="Heading3"/>
      </w:pPr>
      <w:r w:rsidRPr="00185665">
        <w:t>What are the side-effects/ risks of taking part?</w:t>
      </w:r>
    </w:p>
    <w:p w14:paraId="3815CE40" w14:textId="77777777" w:rsidR="005E187C" w:rsidRPr="00185665" w:rsidRDefault="005E187C" w:rsidP="005E187C">
      <w:r w:rsidRPr="00185665">
        <w:t xml:space="preserve">You will not receive any drugs or treatment other than those your doctor has recommended.  You will need to have some blood taken – there may be a small amount of pain and bruising at the site of needle puncture for a short time. </w:t>
      </w:r>
    </w:p>
    <w:p w14:paraId="37962DEA" w14:textId="77777777" w:rsidR="005E187C" w:rsidRPr="00185665" w:rsidRDefault="005E187C" w:rsidP="005E187C"/>
    <w:p w14:paraId="176C3A7C" w14:textId="77777777" w:rsidR="005E187C" w:rsidRPr="00185665" w:rsidRDefault="005E187C" w:rsidP="005E187C">
      <w:r w:rsidRPr="00185665">
        <w:t>The bronchoscopy procedure may be uncomfortable, but it is not usually painful.  You may cough from time to time during the procedure.  There are few risks of having the procedure.  The procedure will be performed by a skilled operator with a doctor present for safety.</w:t>
      </w:r>
    </w:p>
    <w:p w14:paraId="2E0C5DAC" w14:textId="77777777" w:rsidR="005E187C" w:rsidRPr="00185665" w:rsidRDefault="005E187C" w:rsidP="005E187C"/>
    <w:p w14:paraId="2B7252EC" w14:textId="77777777" w:rsidR="005E187C" w:rsidRPr="00185665" w:rsidRDefault="005E187C" w:rsidP="005E187C">
      <w:r w:rsidRPr="00185665">
        <w:t>Common risks and complications (more than 5%).  These symptoms usually settle within a day:</w:t>
      </w:r>
    </w:p>
    <w:p w14:paraId="5BE3ED7E" w14:textId="77777777" w:rsidR="005E187C" w:rsidRPr="00185665" w:rsidRDefault="005E187C" w:rsidP="005E187C">
      <w:pPr>
        <w:pStyle w:val="ListParagraph"/>
        <w:numPr>
          <w:ilvl w:val="0"/>
          <w:numId w:val="12"/>
        </w:numPr>
      </w:pPr>
      <w:r w:rsidRPr="00185665">
        <w:t>Sore throat</w:t>
      </w:r>
    </w:p>
    <w:p w14:paraId="521AD8BC" w14:textId="77777777" w:rsidR="005E187C" w:rsidRPr="00185665" w:rsidRDefault="005E187C" w:rsidP="005E187C">
      <w:pPr>
        <w:pStyle w:val="ListParagraph"/>
        <w:numPr>
          <w:ilvl w:val="0"/>
          <w:numId w:val="12"/>
        </w:numPr>
      </w:pPr>
      <w:r w:rsidRPr="00185665">
        <w:t>Sore nose</w:t>
      </w:r>
    </w:p>
    <w:p w14:paraId="6AF97597" w14:textId="77777777" w:rsidR="005E187C" w:rsidRPr="00185665" w:rsidRDefault="005E187C" w:rsidP="005E187C">
      <w:pPr>
        <w:pStyle w:val="ListParagraph"/>
        <w:numPr>
          <w:ilvl w:val="0"/>
          <w:numId w:val="12"/>
        </w:numPr>
      </w:pPr>
      <w:r w:rsidRPr="00185665">
        <w:t>Cough</w:t>
      </w:r>
    </w:p>
    <w:p w14:paraId="7F212520" w14:textId="77777777" w:rsidR="005E187C" w:rsidRPr="00185665" w:rsidRDefault="005E187C" w:rsidP="005E187C">
      <w:pPr>
        <w:pStyle w:val="ListParagraph"/>
        <w:numPr>
          <w:ilvl w:val="0"/>
          <w:numId w:val="12"/>
        </w:numPr>
      </w:pPr>
      <w:r w:rsidRPr="00185665">
        <w:t>Coughing up blood (haemoptysis)</w:t>
      </w:r>
    </w:p>
    <w:p w14:paraId="359A45D2" w14:textId="77777777" w:rsidR="005E187C" w:rsidRPr="00185665" w:rsidRDefault="005E187C" w:rsidP="005E187C">
      <w:pPr>
        <w:pStyle w:val="ListParagraph"/>
        <w:numPr>
          <w:ilvl w:val="0"/>
          <w:numId w:val="12"/>
        </w:numPr>
      </w:pPr>
      <w:r w:rsidRPr="00185665">
        <w:t>Low oxygen levels.  You will be given oxygen.</w:t>
      </w:r>
    </w:p>
    <w:p w14:paraId="7A75533D" w14:textId="77777777" w:rsidR="005E187C" w:rsidRPr="00185665" w:rsidRDefault="005E187C" w:rsidP="005E187C"/>
    <w:p w14:paraId="02075615" w14:textId="77777777" w:rsidR="005E187C" w:rsidRPr="00185665" w:rsidRDefault="005E187C" w:rsidP="005E187C">
      <w:r w:rsidRPr="00185665">
        <w:t>Uncommon risks and complications (1-5%):</w:t>
      </w:r>
    </w:p>
    <w:p w14:paraId="6E7E0E1C" w14:textId="77777777" w:rsidR="005E187C" w:rsidRPr="00185665" w:rsidRDefault="005E187C" w:rsidP="005E187C">
      <w:pPr>
        <w:pStyle w:val="ListParagraph"/>
        <w:numPr>
          <w:ilvl w:val="0"/>
          <w:numId w:val="13"/>
        </w:numPr>
      </w:pPr>
      <w:r w:rsidRPr="00185665">
        <w:t xml:space="preserve">Collapsed lung.  This is rare as we will not be taking a sample of tissue – a biopsy.  If this happens, you may require a longer stay in hospital with a tube inserted between the ribs to </w:t>
      </w:r>
      <w:proofErr w:type="spellStart"/>
      <w:r w:rsidRPr="00185665">
        <w:t>reinflate</w:t>
      </w:r>
      <w:proofErr w:type="spellEnd"/>
      <w:r w:rsidRPr="00185665">
        <w:t xml:space="preserve"> the lung.</w:t>
      </w:r>
    </w:p>
    <w:p w14:paraId="74F04800" w14:textId="77777777" w:rsidR="005E187C" w:rsidRPr="00185665" w:rsidRDefault="005E187C" w:rsidP="005E187C">
      <w:pPr>
        <w:pStyle w:val="ListParagraph"/>
        <w:numPr>
          <w:ilvl w:val="0"/>
          <w:numId w:val="13"/>
        </w:numPr>
      </w:pPr>
      <w:r w:rsidRPr="00185665">
        <w:t>Heart problems.  A brief minor strain may be put on the heart. This can cause abnormal beating of the heart.  It rarely causes fluid to collect in the lungs or a heart attack.</w:t>
      </w:r>
    </w:p>
    <w:p w14:paraId="41071446" w14:textId="77777777" w:rsidR="005E187C" w:rsidRPr="00185665" w:rsidRDefault="005E187C" w:rsidP="005E187C">
      <w:pPr>
        <w:pStyle w:val="ListParagraph"/>
        <w:numPr>
          <w:ilvl w:val="0"/>
          <w:numId w:val="13"/>
        </w:numPr>
      </w:pPr>
      <w:r w:rsidRPr="00185665">
        <w:t xml:space="preserve">Asthma-like reactions. The air tubes can be narrowed due to irritation by the procedure. This is usually treated with asthma medication. </w:t>
      </w:r>
    </w:p>
    <w:p w14:paraId="47A1870A" w14:textId="77777777" w:rsidR="005E187C" w:rsidRPr="00185665" w:rsidRDefault="005E187C" w:rsidP="005E187C"/>
    <w:p w14:paraId="1AC65AA9" w14:textId="77777777" w:rsidR="005E187C" w:rsidRPr="00185665" w:rsidRDefault="005E187C" w:rsidP="005E187C">
      <w:r w:rsidRPr="00185665">
        <w:t>Rare risks and complications (less than 1%):</w:t>
      </w:r>
    </w:p>
    <w:p w14:paraId="4690B892" w14:textId="77777777" w:rsidR="005E187C" w:rsidRPr="00185665" w:rsidRDefault="005E187C" w:rsidP="005E187C">
      <w:pPr>
        <w:pStyle w:val="ListParagraph"/>
        <w:numPr>
          <w:ilvl w:val="0"/>
          <w:numId w:val="14"/>
        </w:numPr>
      </w:pPr>
      <w:r w:rsidRPr="00185665">
        <w:t>Narrowing of vocal cords (Laryngospasm). This is usually brief and rarely a problem.</w:t>
      </w:r>
    </w:p>
    <w:p w14:paraId="39059534" w14:textId="77777777" w:rsidR="005E187C" w:rsidRPr="00185665" w:rsidRDefault="005E187C" w:rsidP="005E187C">
      <w:pPr>
        <w:pStyle w:val="ListParagraph"/>
        <w:numPr>
          <w:ilvl w:val="0"/>
          <w:numId w:val="14"/>
        </w:numPr>
      </w:pPr>
      <w:r w:rsidRPr="00185665">
        <w:t xml:space="preserve">Fever. This is treated with </w:t>
      </w:r>
      <w:proofErr w:type="spellStart"/>
      <w:r w:rsidRPr="00185665">
        <w:t>paracetamol</w:t>
      </w:r>
      <w:proofErr w:type="spellEnd"/>
      <w:r w:rsidRPr="00185665">
        <w:t xml:space="preserve"> (Panadol). </w:t>
      </w:r>
    </w:p>
    <w:p w14:paraId="2639AF67" w14:textId="77777777" w:rsidR="005E187C" w:rsidRPr="00185665" w:rsidRDefault="005E187C" w:rsidP="005E187C">
      <w:pPr>
        <w:pStyle w:val="ListParagraph"/>
        <w:numPr>
          <w:ilvl w:val="0"/>
          <w:numId w:val="14"/>
        </w:numPr>
      </w:pPr>
      <w:r w:rsidRPr="00185665">
        <w:t>Death as a result of this procedure is rare.</w:t>
      </w:r>
    </w:p>
    <w:p w14:paraId="0E0ACF26" w14:textId="77777777" w:rsidR="005E187C" w:rsidRPr="00185665" w:rsidRDefault="005E187C" w:rsidP="005E187C"/>
    <w:p w14:paraId="4FB99848" w14:textId="77777777" w:rsidR="005E187C" w:rsidRPr="00185665" w:rsidRDefault="005E187C" w:rsidP="005E187C">
      <w:r w:rsidRPr="00185665">
        <w:t>Your treatment will not be delayed or affected by your taking part in this study. We will require you to attend the hospital once more during the first two months of tuberculosis treatment than you would if you were not taking part in the study.  We will pay for your travel expenses.  As the procedure can be unpleasant, you will be given compensation for the inconvenience of taking part in the study.</w:t>
      </w:r>
    </w:p>
    <w:p w14:paraId="1E13D3D5" w14:textId="77777777" w:rsidR="005E187C" w:rsidRPr="00185665" w:rsidRDefault="005E187C" w:rsidP="005E187C"/>
    <w:p w14:paraId="79B24567" w14:textId="77777777" w:rsidR="005E187C" w:rsidRPr="00185665" w:rsidRDefault="005E187C" w:rsidP="005E187C">
      <w:r w:rsidRPr="00185665">
        <w:t xml:space="preserve">You will be invited to return 2 days after the procedure to check on your health.  </w:t>
      </w:r>
    </w:p>
    <w:p w14:paraId="471D7502" w14:textId="77777777" w:rsidR="005E187C" w:rsidRPr="00185665" w:rsidRDefault="005E187C" w:rsidP="005E187C"/>
    <w:p w14:paraId="501E997A" w14:textId="77777777" w:rsidR="005E187C" w:rsidRPr="00185665" w:rsidRDefault="005E187C" w:rsidP="005E187C">
      <w:pPr>
        <w:pStyle w:val="Heading3"/>
      </w:pPr>
      <w:r w:rsidRPr="00185665">
        <w:t>What are the potential benefits of taking part?</w:t>
      </w:r>
    </w:p>
    <w:p w14:paraId="40F2CFA9" w14:textId="77777777" w:rsidR="005E187C" w:rsidRPr="00185665" w:rsidRDefault="005E187C" w:rsidP="005E187C">
      <w:r w:rsidRPr="00185665">
        <w:t xml:space="preserve">There are unlikely to be any direct benefits to you in taking part in this study. But we hope our results will lead to improved treatments for tuberculosis. </w:t>
      </w:r>
    </w:p>
    <w:p w14:paraId="3E156747" w14:textId="77777777" w:rsidR="005E187C" w:rsidRPr="00185665" w:rsidRDefault="005E187C" w:rsidP="005E187C"/>
    <w:p w14:paraId="5627E350" w14:textId="77777777" w:rsidR="005E187C" w:rsidRPr="00185665" w:rsidRDefault="005E187C" w:rsidP="005E187C">
      <w:pPr>
        <w:pStyle w:val="Heading3"/>
      </w:pPr>
      <w:r w:rsidRPr="00185665">
        <w:t>What if something goes wrong?</w:t>
      </w:r>
    </w:p>
    <w:p w14:paraId="534849B4" w14:textId="77777777" w:rsidR="005E187C" w:rsidRPr="00185665" w:rsidRDefault="005E187C" w:rsidP="005E187C">
      <w:pPr>
        <w:rPr>
          <w:szCs w:val="24"/>
        </w:rPr>
      </w:pPr>
      <w:r w:rsidRPr="00185665">
        <w:rPr>
          <w:szCs w:val="24"/>
        </w:rPr>
        <w:t>If you wish to complain about any aspect of the way you have been approached or treated during the course of this study, complaints should be made via the College of Medicine.</w:t>
      </w:r>
    </w:p>
    <w:p w14:paraId="17406FD6" w14:textId="77777777" w:rsidR="005E187C" w:rsidRPr="00185665" w:rsidRDefault="005E187C" w:rsidP="005E187C">
      <w:pPr>
        <w:rPr>
          <w:szCs w:val="24"/>
        </w:rPr>
      </w:pPr>
    </w:p>
    <w:p w14:paraId="1E0F185F" w14:textId="77777777" w:rsidR="005E187C" w:rsidRPr="00185665" w:rsidRDefault="005E187C" w:rsidP="005E187C">
      <w:pPr>
        <w:pStyle w:val="Heading3"/>
      </w:pPr>
      <w:r w:rsidRPr="00185665">
        <w:t>Will my taking part in this study be kept confidential?</w:t>
      </w:r>
    </w:p>
    <w:p w14:paraId="4426ADC2" w14:textId="77777777" w:rsidR="005E187C" w:rsidRPr="00185665" w:rsidRDefault="005E187C" w:rsidP="005E187C">
      <w:r w:rsidRPr="00185665">
        <w:t>Confidentiality will be maintained at all times.  All samples will be coded (but it will be possible to link results to anonymised data collected from this study). We will combine all the results from this study and present the data on groups of patients (rather than individual patients).  No individual will be identifiable from any presentation or publication that ensues from this research.</w:t>
      </w:r>
    </w:p>
    <w:p w14:paraId="54251519" w14:textId="77777777" w:rsidR="005E187C" w:rsidRPr="00185665" w:rsidRDefault="005E187C" w:rsidP="005E187C"/>
    <w:p w14:paraId="2DA74B28" w14:textId="77777777" w:rsidR="005E187C" w:rsidRPr="00185665" w:rsidRDefault="005E187C" w:rsidP="005E187C">
      <w:pPr>
        <w:pStyle w:val="Heading3"/>
      </w:pPr>
      <w:r w:rsidRPr="00185665">
        <w:lastRenderedPageBreak/>
        <w:t>What will happen to the results of the study?</w:t>
      </w:r>
    </w:p>
    <w:p w14:paraId="05FB06AA" w14:textId="77777777" w:rsidR="005E187C" w:rsidRPr="00185665" w:rsidRDefault="005E187C" w:rsidP="005E187C">
      <w:r w:rsidRPr="00185665">
        <w:t>We will combine all the results from the patients taking part in the study, and discuss important results at scientific meetings.  We will present the results in scientific publications and presentations.</w:t>
      </w:r>
    </w:p>
    <w:p w14:paraId="0A3B6607" w14:textId="77777777" w:rsidR="005E187C" w:rsidRPr="00185665" w:rsidRDefault="005E187C" w:rsidP="005E187C"/>
    <w:p w14:paraId="23C5CBD9" w14:textId="77777777" w:rsidR="005E187C" w:rsidRPr="00185665" w:rsidRDefault="005E187C" w:rsidP="005E187C">
      <w:pPr>
        <w:pStyle w:val="Heading3"/>
      </w:pPr>
      <w:r w:rsidRPr="00185665">
        <w:t>What happens when the study is finished?</w:t>
      </w:r>
    </w:p>
    <w:p w14:paraId="762A0B3C" w14:textId="77777777" w:rsidR="005E187C" w:rsidRPr="00185665" w:rsidRDefault="005E187C" w:rsidP="005E187C">
      <w:r w:rsidRPr="00185665">
        <w:t xml:space="preserve">After the study is complete, you will complete your treatment for tuberculosis as planned. </w:t>
      </w:r>
    </w:p>
    <w:p w14:paraId="562DEC79" w14:textId="77777777" w:rsidR="00DB1DB7" w:rsidRPr="005E187C" w:rsidRDefault="00DB1DB7" w:rsidP="005E187C"/>
    <w:sectPr w:rsidR="00DB1DB7" w:rsidRPr="005E187C" w:rsidSect="003E12FA">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A19BA1" w14:textId="77777777" w:rsidR="001401D1" w:rsidRDefault="001401D1" w:rsidP="00B55EBA">
      <w:pPr>
        <w:spacing w:line="240" w:lineRule="auto"/>
      </w:pPr>
      <w:r>
        <w:separator/>
      </w:r>
    </w:p>
  </w:endnote>
  <w:endnote w:type="continuationSeparator" w:id="0">
    <w:p w14:paraId="5E50B8A1" w14:textId="77777777" w:rsidR="001401D1" w:rsidRDefault="001401D1" w:rsidP="00B55E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orbel">
    <w:panose1 w:val="020B0503020204020204"/>
    <w:charset w:val="00"/>
    <w:family w:val="swiss"/>
    <w:pitch w:val="variable"/>
    <w:sig w:usb0="A00002EF" w:usb1="4000A44B" w:usb2="00000000" w:usb3="00000000" w:csb0="0000019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8833481"/>
      <w:docPartObj>
        <w:docPartGallery w:val="Page Numbers (Bottom of Page)"/>
        <w:docPartUnique/>
      </w:docPartObj>
    </w:sdtPr>
    <w:sdtEndPr>
      <w:rPr>
        <w:noProof/>
      </w:rPr>
    </w:sdtEndPr>
    <w:sdtContent>
      <w:p w14:paraId="09995C8F" w14:textId="6F1A309E" w:rsidR="00245EA7" w:rsidRDefault="00245EA7">
        <w:pPr>
          <w:pStyle w:val="Footer"/>
          <w:jc w:val="right"/>
        </w:pPr>
        <w:r>
          <w:fldChar w:fldCharType="begin"/>
        </w:r>
        <w:r>
          <w:instrText xml:space="preserve"> PAGE   \* MERGEFORMAT </w:instrText>
        </w:r>
        <w:r>
          <w:fldChar w:fldCharType="separate"/>
        </w:r>
        <w:r w:rsidR="003E12FA">
          <w:rPr>
            <w:noProof/>
          </w:rPr>
          <w:t>5</w:t>
        </w:r>
        <w:r>
          <w:rPr>
            <w:noProof/>
          </w:rPr>
          <w:fldChar w:fldCharType="end"/>
        </w:r>
      </w:p>
    </w:sdtContent>
  </w:sdt>
  <w:p w14:paraId="6E1B9B08" w14:textId="77777777" w:rsidR="004637A9" w:rsidRDefault="004637A9" w:rsidP="006D7417">
    <w:pPr>
      <w:pStyle w:val="Footer"/>
      <w:tabs>
        <w:tab w:val="clear" w:pos="4513"/>
        <w:tab w:val="clear" w:pos="9026"/>
        <w:tab w:val="left" w:pos="3585"/>
      </w:tabs>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6E4867" w14:textId="77777777" w:rsidR="001401D1" w:rsidRDefault="001401D1" w:rsidP="00B55EBA">
      <w:pPr>
        <w:spacing w:line="240" w:lineRule="auto"/>
      </w:pPr>
      <w:r>
        <w:separator/>
      </w:r>
    </w:p>
  </w:footnote>
  <w:footnote w:type="continuationSeparator" w:id="0">
    <w:p w14:paraId="6EC99B76" w14:textId="77777777" w:rsidR="001401D1" w:rsidRDefault="001401D1" w:rsidP="00B55EB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2"/>
    <w:multiLevelType w:val="singleLevel"/>
    <w:tmpl w:val="00000002"/>
    <w:name w:val="WW8Num2"/>
    <w:lvl w:ilvl="0">
      <w:start w:val="1"/>
      <w:numFmt w:val="decimal"/>
      <w:lvlText w:val="%1."/>
      <w:lvlJc w:val="left"/>
      <w:pPr>
        <w:tabs>
          <w:tab w:val="num" w:pos="360"/>
        </w:tabs>
        <w:ind w:left="360" w:hanging="360"/>
      </w:pPr>
    </w:lvl>
  </w:abstractNum>
  <w:abstractNum w:abstractNumId="1" w15:restartNumberingAfterBreak="0">
    <w:nsid w:val="00000003"/>
    <w:multiLevelType w:val="singleLevel"/>
    <w:tmpl w:val="00000003"/>
    <w:name w:val="WW8Num3"/>
    <w:lvl w:ilvl="0">
      <w:start w:val="1"/>
      <w:numFmt w:val="decimal"/>
      <w:lvlText w:val="%1."/>
      <w:lvlJc w:val="left"/>
      <w:pPr>
        <w:tabs>
          <w:tab w:val="num" w:pos="360"/>
        </w:tabs>
        <w:ind w:left="360" w:hanging="360"/>
      </w:pPr>
    </w:lvl>
  </w:abstractNum>
  <w:abstractNum w:abstractNumId="2" w15:restartNumberingAfterBreak="0">
    <w:nsid w:val="00000004"/>
    <w:multiLevelType w:val="singleLevel"/>
    <w:tmpl w:val="00000004"/>
    <w:name w:val="WW8Num4"/>
    <w:lvl w:ilvl="0">
      <w:start w:val="1"/>
      <w:numFmt w:val="decimal"/>
      <w:lvlText w:val="%1."/>
      <w:lvlJc w:val="left"/>
      <w:pPr>
        <w:tabs>
          <w:tab w:val="num" w:pos="360"/>
        </w:tabs>
        <w:ind w:left="360" w:hanging="360"/>
      </w:pPr>
    </w:lvl>
  </w:abstractNum>
  <w:abstractNum w:abstractNumId="3" w15:restartNumberingAfterBreak="0">
    <w:nsid w:val="10D27AD6"/>
    <w:multiLevelType w:val="hybridMultilevel"/>
    <w:tmpl w:val="4FB2D1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43622C2"/>
    <w:multiLevelType w:val="hybridMultilevel"/>
    <w:tmpl w:val="605AF7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90A3D26"/>
    <w:multiLevelType w:val="hybridMultilevel"/>
    <w:tmpl w:val="14D486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CA06191"/>
    <w:multiLevelType w:val="hybridMultilevel"/>
    <w:tmpl w:val="8B7693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A2451EF"/>
    <w:multiLevelType w:val="hybridMultilevel"/>
    <w:tmpl w:val="2DD6C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3A4923"/>
    <w:multiLevelType w:val="hybridMultilevel"/>
    <w:tmpl w:val="2A22A5A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FAA3005"/>
    <w:multiLevelType w:val="hybridMultilevel"/>
    <w:tmpl w:val="643A8074"/>
    <w:lvl w:ilvl="0" w:tplc="0809000F">
      <w:start w:val="1"/>
      <w:numFmt w:val="decimal"/>
      <w:lvlText w:val="%1."/>
      <w:lvlJc w:val="left"/>
      <w:pPr>
        <w:ind w:left="720" w:hanging="360"/>
      </w:pPr>
      <w:rPr>
        <w:rFonts w:hint="default"/>
        <w:b w:val="0"/>
        <w:sz w:val="20"/>
      </w:rPr>
    </w:lvl>
    <w:lvl w:ilvl="1" w:tplc="2424BAF4">
      <w:start w:val="1"/>
      <w:numFmt w:val="lowerLetter"/>
      <w:lvlText w:val="%2."/>
      <w:lvlJc w:val="left"/>
      <w:pPr>
        <w:ind w:left="1440" w:hanging="360"/>
      </w:pPr>
      <w:rPr>
        <w:rFonts w:asciiTheme="minorHAnsi" w:eastAsiaTheme="majorEastAsia" w:hAnsiTheme="minorHAnsi" w:cstheme="majorBidi"/>
      </w:rPr>
    </w:lvl>
    <w:lvl w:ilvl="2" w:tplc="5898283E">
      <w:start w:val="2"/>
      <w:numFmt w:val="bullet"/>
      <w:lvlText w:val="-"/>
      <w:lvlJc w:val="left"/>
      <w:pPr>
        <w:ind w:left="2340" w:hanging="360"/>
      </w:pPr>
      <w:rPr>
        <w:rFonts w:ascii="Corbel" w:eastAsiaTheme="majorEastAsia" w:hAnsi="Corbel" w:cstheme="majorBidi" w:hint="default"/>
      </w:r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7705504"/>
    <w:multiLevelType w:val="hybridMultilevel"/>
    <w:tmpl w:val="79AAEC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491102A"/>
    <w:multiLevelType w:val="hybridMultilevel"/>
    <w:tmpl w:val="AAD89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4240C1E"/>
    <w:multiLevelType w:val="hybridMultilevel"/>
    <w:tmpl w:val="FAA4F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15E642E"/>
    <w:multiLevelType w:val="hybridMultilevel"/>
    <w:tmpl w:val="19E2413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540740E"/>
    <w:multiLevelType w:val="hybridMultilevel"/>
    <w:tmpl w:val="14CE6E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B1413C6"/>
    <w:multiLevelType w:val="hybridMultilevel"/>
    <w:tmpl w:val="6DD26ED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DF20627"/>
    <w:multiLevelType w:val="hybridMultilevel"/>
    <w:tmpl w:val="DDC8EA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9"/>
  </w:num>
  <w:num w:numId="2">
    <w:abstractNumId w:val="10"/>
  </w:num>
  <w:num w:numId="3">
    <w:abstractNumId w:val="13"/>
  </w:num>
  <w:num w:numId="4">
    <w:abstractNumId w:val="6"/>
  </w:num>
  <w:num w:numId="5">
    <w:abstractNumId w:val="16"/>
  </w:num>
  <w:num w:numId="6">
    <w:abstractNumId w:val="7"/>
  </w:num>
  <w:num w:numId="7">
    <w:abstractNumId w:val="12"/>
  </w:num>
  <w:num w:numId="8">
    <w:abstractNumId w:val="15"/>
  </w:num>
  <w:num w:numId="9">
    <w:abstractNumId w:val="3"/>
  </w:num>
  <w:num w:numId="10">
    <w:abstractNumId w:val="5"/>
  </w:num>
  <w:num w:numId="11">
    <w:abstractNumId w:val="8"/>
  </w:num>
  <w:num w:numId="12">
    <w:abstractNumId w:val="14"/>
  </w:num>
  <w:num w:numId="13">
    <w:abstractNumId w:val="4"/>
  </w:num>
  <w:num w:numId="14">
    <w:abstractNumId w:val="11"/>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6"/>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orbel&lt;/FontName&gt;&lt;FontSize&gt;10&lt;/FontSize&gt;&lt;ReflistTitle&gt;&lt;/ReflistTitle&gt;&lt;StartingRefnum&gt;1&lt;/StartingRefnum&gt;&lt;FirstLineIndent&gt;720&lt;/FirstLineIndent&gt;&lt;HangingIndent&gt;0&lt;/HangingIndent&gt;&lt;LineSpacing&gt;0&lt;/LineSpacing&gt;&lt;SpaceAfter&gt;2&lt;/SpaceAfter&gt;&lt;HyperlinksEnabled&gt;1&lt;/HyperlinksEnabled&gt;&lt;HyperlinksVisible&gt;0&lt;/HyperlinksVisible&gt;&lt;EnableBibliographyCategories&gt;1&lt;/EnableBibliographyCategories&gt;&lt;/ENLayout&gt;"/>
    <w:docVar w:name="EN.Libraries" w:val="&lt;Libraries&gt;&lt;item db-id=&quot;fwfaw0fxme5x9teweaxvdvwjx522tdp55eas&quot;&gt;My EndNote Library&lt;record-ids&gt;&lt;item&gt;314&lt;/item&gt;&lt;item&gt;316&lt;/item&gt;&lt;item&gt;318&lt;/item&gt;&lt;item&gt;395&lt;/item&gt;&lt;item&gt;411&lt;/item&gt;&lt;item&gt;1230&lt;/item&gt;&lt;item&gt;1231&lt;/item&gt;&lt;item&gt;1232&lt;/item&gt;&lt;item&gt;1396&lt;/item&gt;&lt;item&gt;1777&lt;/item&gt;&lt;item&gt;1778&lt;/item&gt;&lt;item&gt;1779&lt;/item&gt;&lt;item&gt;1780&lt;/item&gt;&lt;item&gt;1781&lt;/item&gt;&lt;item&gt;1782&lt;/item&gt;&lt;item&gt;1783&lt;/item&gt;&lt;item&gt;1784&lt;/item&gt;&lt;item&gt;1785&lt;/item&gt;&lt;item&gt;1860&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3A2B7B"/>
    <w:rsid w:val="00003D07"/>
    <w:rsid w:val="00007585"/>
    <w:rsid w:val="000139B0"/>
    <w:rsid w:val="00015E8B"/>
    <w:rsid w:val="000216AE"/>
    <w:rsid w:val="00021770"/>
    <w:rsid w:val="0002313A"/>
    <w:rsid w:val="000254AF"/>
    <w:rsid w:val="00027F01"/>
    <w:rsid w:val="00031C4C"/>
    <w:rsid w:val="00035245"/>
    <w:rsid w:val="00036878"/>
    <w:rsid w:val="00042C13"/>
    <w:rsid w:val="00043C46"/>
    <w:rsid w:val="00044465"/>
    <w:rsid w:val="00044B85"/>
    <w:rsid w:val="0004570B"/>
    <w:rsid w:val="00047B7D"/>
    <w:rsid w:val="00047C38"/>
    <w:rsid w:val="00053C67"/>
    <w:rsid w:val="00054F5D"/>
    <w:rsid w:val="00061C42"/>
    <w:rsid w:val="00062DA2"/>
    <w:rsid w:val="00063C5B"/>
    <w:rsid w:val="00064A81"/>
    <w:rsid w:val="00065724"/>
    <w:rsid w:val="00081492"/>
    <w:rsid w:val="00083400"/>
    <w:rsid w:val="0008396E"/>
    <w:rsid w:val="00084450"/>
    <w:rsid w:val="0008653E"/>
    <w:rsid w:val="00087466"/>
    <w:rsid w:val="00087AF8"/>
    <w:rsid w:val="00091F4F"/>
    <w:rsid w:val="00093062"/>
    <w:rsid w:val="000A19DA"/>
    <w:rsid w:val="000A4116"/>
    <w:rsid w:val="000B0AD6"/>
    <w:rsid w:val="000B431E"/>
    <w:rsid w:val="000B51D8"/>
    <w:rsid w:val="000B5FDA"/>
    <w:rsid w:val="000B742C"/>
    <w:rsid w:val="000C1770"/>
    <w:rsid w:val="000C2473"/>
    <w:rsid w:val="000C362B"/>
    <w:rsid w:val="000C3F3D"/>
    <w:rsid w:val="000E0B2F"/>
    <w:rsid w:val="000F34EB"/>
    <w:rsid w:val="000F7CE3"/>
    <w:rsid w:val="00103053"/>
    <w:rsid w:val="00103563"/>
    <w:rsid w:val="00107C6B"/>
    <w:rsid w:val="0011522B"/>
    <w:rsid w:val="001179B3"/>
    <w:rsid w:val="00127410"/>
    <w:rsid w:val="00131F3F"/>
    <w:rsid w:val="00133769"/>
    <w:rsid w:val="001343FB"/>
    <w:rsid w:val="001401D1"/>
    <w:rsid w:val="0014153F"/>
    <w:rsid w:val="00146A91"/>
    <w:rsid w:val="00147282"/>
    <w:rsid w:val="001476B1"/>
    <w:rsid w:val="0015096B"/>
    <w:rsid w:val="0016367C"/>
    <w:rsid w:val="0016405D"/>
    <w:rsid w:val="00165752"/>
    <w:rsid w:val="00167B0F"/>
    <w:rsid w:val="00171AF9"/>
    <w:rsid w:val="001803C1"/>
    <w:rsid w:val="00181112"/>
    <w:rsid w:val="00183D84"/>
    <w:rsid w:val="00185665"/>
    <w:rsid w:val="001858D9"/>
    <w:rsid w:val="001A0C3D"/>
    <w:rsid w:val="001A477E"/>
    <w:rsid w:val="001A4F9A"/>
    <w:rsid w:val="001A4FC1"/>
    <w:rsid w:val="001A73E3"/>
    <w:rsid w:val="001C1407"/>
    <w:rsid w:val="001C33F2"/>
    <w:rsid w:val="001C4F20"/>
    <w:rsid w:val="001D0446"/>
    <w:rsid w:val="001D0C98"/>
    <w:rsid w:val="001D2DFD"/>
    <w:rsid w:val="001D7286"/>
    <w:rsid w:val="001E1219"/>
    <w:rsid w:val="001E3407"/>
    <w:rsid w:val="001E706E"/>
    <w:rsid w:val="001F06D4"/>
    <w:rsid w:val="001F120A"/>
    <w:rsid w:val="001F1B4A"/>
    <w:rsid w:val="001F1D23"/>
    <w:rsid w:val="001F5D36"/>
    <w:rsid w:val="001F6352"/>
    <w:rsid w:val="001F64A6"/>
    <w:rsid w:val="00200198"/>
    <w:rsid w:val="0020379C"/>
    <w:rsid w:val="00206B42"/>
    <w:rsid w:val="00207864"/>
    <w:rsid w:val="00210ACB"/>
    <w:rsid w:val="002114F0"/>
    <w:rsid w:val="00211FC2"/>
    <w:rsid w:val="002127E7"/>
    <w:rsid w:val="00214258"/>
    <w:rsid w:val="00217460"/>
    <w:rsid w:val="0022607B"/>
    <w:rsid w:val="00226F90"/>
    <w:rsid w:val="00231BBF"/>
    <w:rsid w:val="00232F2A"/>
    <w:rsid w:val="0023525C"/>
    <w:rsid w:val="00235367"/>
    <w:rsid w:val="00236227"/>
    <w:rsid w:val="00243A0C"/>
    <w:rsid w:val="0024560A"/>
    <w:rsid w:val="00245B46"/>
    <w:rsid w:val="00245EA7"/>
    <w:rsid w:val="00247A83"/>
    <w:rsid w:val="0025077F"/>
    <w:rsid w:val="00251A09"/>
    <w:rsid w:val="002526D0"/>
    <w:rsid w:val="00253B93"/>
    <w:rsid w:val="00255639"/>
    <w:rsid w:val="002570D2"/>
    <w:rsid w:val="002601F4"/>
    <w:rsid w:val="002641B0"/>
    <w:rsid w:val="00265BB3"/>
    <w:rsid w:val="00266ECB"/>
    <w:rsid w:val="002715EC"/>
    <w:rsid w:val="00276319"/>
    <w:rsid w:val="0027644E"/>
    <w:rsid w:val="00287222"/>
    <w:rsid w:val="00290729"/>
    <w:rsid w:val="00294934"/>
    <w:rsid w:val="00294A8A"/>
    <w:rsid w:val="00295E66"/>
    <w:rsid w:val="00297D7B"/>
    <w:rsid w:val="002A2029"/>
    <w:rsid w:val="002B1BEA"/>
    <w:rsid w:val="002B4A6C"/>
    <w:rsid w:val="002C3E7E"/>
    <w:rsid w:val="002C7D89"/>
    <w:rsid w:val="002D1D2E"/>
    <w:rsid w:val="002E329B"/>
    <w:rsid w:val="002E4533"/>
    <w:rsid w:val="002F0356"/>
    <w:rsid w:val="002F7970"/>
    <w:rsid w:val="00304A7D"/>
    <w:rsid w:val="0031553D"/>
    <w:rsid w:val="003213EF"/>
    <w:rsid w:val="00324A46"/>
    <w:rsid w:val="0032781B"/>
    <w:rsid w:val="00345A8D"/>
    <w:rsid w:val="003478D4"/>
    <w:rsid w:val="003509EC"/>
    <w:rsid w:val="003518F5"/>
    <w:rsid w:val="0035269F"/>
    <w:rsid w:val="00352C99"/>
    <w:rsid w:val="003750AB"/>
    <w:rsid w:val="00376769"/>
    <w:rsid w:val="0038248A"/>
    <w:rsid w:val="0039429D"/>
    <w:rsid w:val="003A2B7B"/>
    <w:rsid w:val="003A2BF4"/>
    <w:rsid w:val="003A6E3D"/>
    <w:rsid w:val="003A7E94"/>
    <w:rsid w:val="003B09DD"/>
    <w:rsid w:val="003B498E"/>
    <w:rsid w:val="003B5135"/>
    <w:rsid w:val="003B646B"/>
    <w:rsid w:val="003C140B"/>
    <w:rsid w:val="003C256F"/>
    <w:rsid w:val="003C4DF6"/>
    <w:rsid w:val="003D1883"/>
    <w:rsid w:val="003D68A8"/>
    <w:rsid w:val="003D7E28"/>
    <w:rsid w:val="003E12FA"/>
    <w:rsid w:val="003F046D"/>
    <w:rsid w:val="003F06E7"/>
    <w:rsid w:val="003F609F"/>
    <w:rsid w:val="003F60B7"/>
    <w:rsid w:val="004004A7"/>
    <w:rsid w:val="00406265"/>
    <w:rsid w:val="00421C4A"/>
    <w:rsid w:val="00422927"/>
    <w:rsid w:val="004311EC"/>
    <w:rsid w:val="00433E09"/>
    <w:rsid w:val="00435D5C"/>
    <w:rsid w:val="00440E3E"/>
    <w:rsid w:val="0044105D"/>
    <w:rsid w:val="00450E9B"/>
    <w:rsid w:val="0045130A"/>
    <w:rsid w:val="00454423"/>
    <w:rsid w:val="00460616"/>
    <w:rsid w:val="0046159D"/>
    <w:rsid w:val="00461DB5"/>
    <w:rsid w:val="004637A9"/>
    <w:rsid w:val="004655A2"/>
    <w:rsid w:val="00472BD0"/>
    <w:rsid w:val="00472DD0"/>
    <w:rsid w:val="00475585"/>
    <w:rsid w:val="00476F9F"/>
    <w:rsid w:val="00480074"/>
    <w:rsid w:val="0048731D"/>
    <w:rsid w:val="00487F66"/>
    <w:rsid w:val="00492AB4"/>
    <w:rsid w:val="0049343B"/>
    <w:rsid w:val="00497A8A"/>
    <w:rsid w:val="004A1E00"/>
    <w:rsid w:val="004A46A9"/>
    <w:rsid w:val="004B11B6"/>
    <w:rsid w:val="004B47EE"/>
    <w:rsid w:val="004B7A75"/>
    <w:rsid w:val="004C3E90"/>
    <w:rsid w:val="004D0035"/>
    <w:rsid w:val="004D2BC7"/>
    <w:rsid w:val="004D60CB"/>
    <w:rsid w:val="004D674E"/>
    <w:rsid w:val="004E17BF"/>
    <w:rsid w:val="004E4EA4"/>
    <w:rsid w:val="004F0E92"/>
    <w:rsid w:val="004F42DD"/>
    <w:rsid w:val="004F4F01"/>
    <w:rsid w:val="005017B8"/>
    <w:rsid w:val="00502199"/>
    <w:rsid w:val="005033F2"/>
    <w:rsid w:val="00503ED7"/>
    <w:rsid w:val="00505BA3"/>
    <w:rsid w:val="00514862"/>
    <w:rsid w:val="00515B02"/>
    <w:rsid w:val="0052484E"/>
    <w:rsid w:val="00524E0A"/>
    <w:rsid w:val="00524E86"/>
    <w:rsid w:val="00531FB7"/>
    <w:rsid w:val="00533EC6"/>
    <w:rsid w:val="005416C6"/>
    <w:rsid w:val="00550980"/>
    <w:rsid w:val="00552656"/>
    <w:rsid w:val="005664F4"/>
    <w:rsid w:val="00575663"/>
    <w:rsid w:val="00577754"/>
    <w:rsid w:val="005821FD"/>
    <w:rsid w:val="0058315E"/>
    <w:rsid w:val="0058625D"/>
    <w:rsid w:val="005939A6"/>
    <w:rsid w:val="00594C0B"/>
    <w:rsid w:val="0059749C"/>
    <w:rsid w:val="005A7AB5"/>
    <w:rsid w:val="005B2FBD"/>
    <w:rsid w:val="005B7484"/>
    <w:rsid w:val="005B7656"/>
    <w:rsid w:val="005C3C62"/>
    <w:rsid w:val="005C4D29"/>
    <w:rsid w:val="005C5907"/>
    <w:rsid w:val="005C5CCA"/>
    <w:rsid w:val="005C6290"/>
    <w:rsid w:val="005D1484"/>
    <w:rsid w:val="005D36F1"/>
    <w:rsid w:val="005D563E"/>
    <w:rsid w:val="005E175D"/>
    <w:rsid w:val="005E187C"/>
    <w:rsid w:val="005F3F43"/>
    <w:rsid w:val="005F418B"/>
    <w:rsid w:val="005F41AC"/>
    <w:rsid w:val="005F6A87"/>
    <w:rsid w:val="006034F6"/>
    <w:rsid w:val="00607376"/>
    <w:rsid w:val="006118A4"/>
    <w:rsid w:val="00612AEF"/>
    <w:rsid w:val="00613D69"/>
    <w:rsid w:val="006218B1"/>
    <w:rsid w:val="00625434"/>
    <w:rsid w:val="00626F04"/>
    <w:rsid w:val="00630109"/>
    <w:rsid w:val="00631392"/>
    <w:rsid w:val="00631494"/>
    <w:rsid w:val="00631710"/>
    <w:rsid w:val="00631CF2"/>
    <w:rsid w:val="00633DFE"/>
    <w:rsid w:val="00641397"/>
    <w:rsid w:val="006466FC"/>
    <w:rsid w:val="00654DB8"/>
    <w:rsid w:val="00657EC5"/>
    <w:rsid w:val="00661779"/>
    <w:rsid w:val="00667195"/>
    <w:rsid w:val="00667C28"/>
    <w:rsid w:val="00673F6D"/>
    <w:rsid w:val="00675A7A"/>
    <w:rsid w:val="006805FD"/>
    <w:rsid w:val="00683DB4"/>
    <w:rsid w:val="006916EF"/>
    <w:rsid w:val="00697062"/>
    <w:rsid w:val="006A436E"/>
    <w:rsid w:val="006A4A84"/>
    <w:rsid w:val="006A50D6"/>
    <w:rsid w:val="006A6057"/>
    <w:rsid w:val="006B6ADD"/>
    <w:rsid w:val="006B75B8"/>
    <w:rsid w:val="006C08D3"/>
    <w:rsid w:val="006D034B"/>
    <w:rsid w:val="006D0C96"/>
    <w:rsid w:val="006D137A"/>
    <w:rsid w:val="006D7417"/>
    <w:rsid w:val="006E0F6A"/>
    <w:rsid w:val="006E3BA4"/>
    <w:rsid w:val="006E417D"/>
    <w:rsid w:val="006E6141"/>
    <w:rsid w:val="006F5889"/>
    <w:rsid w:val="007011B3"/>
    <w:rsid w:val="00712234"/>
    <w:rsid w:val="007168B7"/>
    <w:rsid w:val="00725500"/>
    <w:rsid w:val="0073330F"/>
    <w:rsid w:val="007343EE"/>
    <w:rsid w:val="00737299"/>
    <w:rsid w:val="0074225C"/>
    <w:rsid w:val="00744794"/>
    <w:rsid w:val="007534B3"/>
    <w:rsid w:val="00753C6E"/>
    <w:rsid w:val="00756B54"/>
    <w:rsid w:val="00757547"/>
    <w:rsid w:val="00757B1E"/>
    <w:rsid w:val="00763FE8"/>
    <w:rsid w:val="00766F85"/>
    <w:rsid w:val="00771725"/>
    <w:rsid w:val="0077293B"/>
    <w:rsid w:val="007806A6"/>
    <w:rsid w:val="00780CC4"/>
    <w:rsid w:val="007830DB"/>
    <w:rsid w:val="0078615A"/>
    <w:rsid w:val="00786CCD"/>
    <w:rsid w:val="007913D7"/>
    <w:rsid w:val="007968BA"/>
    <w:rsid w:val="007A6CC4"/>
    <w:rsid w:val="007A7197"/>
    <w:rsid w:val="007C2EFC"/>
    <w:rsid w:val="007C5A2D"/>
    <w:rsid w:val="007D4747"/>
    <w:rsid w:val="007D772B"/>
    <w:rsid w:val="007E20AC"/>
    <w:rsid w:val="007E667B"/>
    <w:rsid w:val="007F0D61"/>
    <w:rsid w:val="007F3B6B"/>
    <w:rsid w:val="00802485"/>
    <w:rsid w:val="0080387E"/>
    <w:rsid w:val="00806573"/>
    <w:rsid w:val="0081148C"/>
    <w:rsid w:val="008121BE"/>
    <w:rsid w:val="008136D4"/>
    <w:rsid w:val="0082183C"/>
    <w:rsid w:val="00825245"/>
    <w:rsid w:val="008312D6"/>
    <w:rsid w:val="00833FE5"/>
    <w:rsid w:val="00841331"/>
    <w:rsid w:val="008417F3"/>
    <w:rsid w:val="00856746"/>
    <w:rsid w:val="00856809"/>
    <w:rsid w:val="008603C8"/>
    <w:rsid w:val="00864CA4"/>
    <w:rsid w:val="008665CC"/>
    <w:rsid w:val="00872A21"/>
    <w:rsid w:val="00872B57"/>
    <w:rsid w:val="00873541"/>
    <w:rsid w:val="008758DC"/>
    <w:rsid w:val="008859F6"/>
    <w:rsid w:val="00896393"/>
    <w:rsid w:val="008B20F3"/>
    <w:rsid w:val="008B2374"/>
    <w:rsid w:val="008C0635"/>
    <w:rsid w:val="008C332C"/>
    <w:rsid w:val="008D3A6D"/>
    <w:rsid w:val="008F06E8"/>
    <w:rsid w:val="008F1526"/>
    <w:rsid w:val="008F6AE6"/>
    <w:rsid w:val="009008F4"/>
    <w:rsid w:val="0090177C"/>
    <w:rsid w:val="00907522"/>
    <w:rsid w:val="00912F9F"/>
    <w:rsid w:val="009156CA"/>
    <w:rsid w:val="00915B8C"/>
    <w:rsid w:val="009210F9"/>
    <w:rsid w:val="0093021D"/>
    <w:rsid w:val="0093037F"/>
    <w:rsid w:val="00934392"/>
    <w:rsid w:val="0093541D"/>
    <w:rsid w:val="00936D0C"/>
    <w:rsid w:val="00937DB8"/>
    <w:rsid w:val="00944873"/>
    <w:rsid w:val="009478C3"/>
    <w:rsid w:val="0095106B"/>
    <w:rsid w:val="00951438"/>
    <w:rsid w:val="00954FCB"/>
    <w:rsid w:val="009615B1"/>
    <w:rsid w:val="009701D2"/>
    <w:rsid w:val="009721AF"/>
    <w:rsid w:val="009722E3"/>
    <w:rsid w:val="009750FA"/>
    <w:rsid w:val="00980D71"/>
    <w:rsid w:val="009839F6"/>
    <w:rsid w:val="00985212"/>
    <w:rsid w:val="00985A3B"/>
    <w:rsid w:val="009864AB"/>
    <w:rsid w:val="00991F4F"/>
    <w:rsid w:val="009A0F7D"/>
    <w:rsid w:val="009B025A"/>
    <w:rsid w:val="009B1B49"/>
    <w:rsid w:val="009B3FBE"/>
    <w:rsid w:val="009B524D"/>
    <w:rsid w:val="009B62CD"/>
    <w:rsid w:val="009C44A0"/>
    <w:rsid w:val="009D2480"/>
    <w:rsid w:val="009D4822"/>
    <w:rsid w:val="009D4B85"/>
    <w:rsid w:val="009E1192"/>
    <w:rsid w:val="009E41A6"/>
    <w:rsid w:val="009E48D4"/>
    <w:rsid w:val="009F0989"/>
    <w:rsid w:val="009F1D9C"/>
    <w:rsid w:val="009F2B38"/>
    <w:rsid w:val="009F3F17"/>
    <w:rsid w:val="009F546E"/>
    <w:rsid w:val="00A04944"/>
    <w:rsid w:val="00A076E7"/>
    <w:rsid w:val="00A13298"/>
    <w:rsid w:val="00A179D0"/>
    <w:rsid w:val="00A2050B"/>
    <w:rsid w:val="00A3040D"/>
    <w:rsid w:val="00A31D31"/>
    <w:rsid w:val="00A327E2"/>
    <w:rsid w:val="00A338B6"/>
    <w:rsid w:val="00A34E93"/>
    <w:rsid w:val="00A36D64"/>
    <w:rsid w:val="00A56B5B"/>
    <w:rsid w:val="00A60A5C"/>
    <w:rsid w:val="00A61346"/>
    <w:rsid w:val="00A62A9B"/>
    <w:rsid w:val="00A63A0E"/>
    <w:rsid w:val="00A65074"/>
    <w:rsid w:val="00A664FD"/>
    <w:rsid w:val="00A72354"/>
    <w:rsid w:val="00A77262"/>
    <w:rsid w:val="00A80355"/>
    <w:rsid w:val="00A8375B"/>
    <w:rsid w:val="00A85898"/>
    <w:rsid w:val="00A863E4"/>
    <w:rsid w:val="00A86757"/>
    <w:rsid w:val="00A874C1"/>
    <w:rsid w:val="00A90D11"/>
    <w:rsid w:val="00A9527B"/>
    <w:rsid w:val="00A97230"/>
    <w:rsid w:val="00AA10C2"/>
    <w:rsid w:val="00AA79DD"/>
    <w:rsid w:val="00AB5955"/>
    <w:rsid w:val="00AB6C77"/>
    <w:rsid w:val="00AC037B"/>
    <w:rsid w:val="00AC3A12"/>
    <w:rsid w:val="00AC4A12"/>
    <w:rsid w:val="00AC5272"/>
    <w:rsid w:val="00AD4DD3"/>
    <w:rsid w:val="00AD5CA8"/>
    <w:rsid w:val="00AD6A8B"/>
    <w:rsid w:val="00AE02CC"/>
    <w:rsid w:val="00AE672E"/>
    <w:rsid w:val="00AE7373"/>
    <w:rsid w:val="00AF402E"/>
    <w:rsid w:val="00AF40FA"/>
    <w:rsid w:val="00AF5A4B"/>
    <w:rsid w:val="00B019D5"/>
    <w:rsid w:val="00B10FC6"/>
    <w:rsid w:val="00B13709"/>
    <w:rsid w:val="00B17E15"/>
    <w:rsid w:val="00B219F9"/>
    <w:rsid w:val="00B23542"/>
    <w:rsid w:val="00B25976"/>
    <w:rsid w:val="00B2681B"/>
    <w:rsid w:val="00B33692"/>
    <w:rsid w:val="00B36F65"/>
    <w:rsid w:val="00B40B24"/>
    <w:rsid w:val="00B42121"/>
    <w:rsid w:val="00B4216E"/>
    <w:rsid w:val="00B45073"/>
    <w:rsid w:val="00B55EBA"/>
    <w:rsid w:val="00B65DDA"/>
    <w:rsid w:val="00B67107"/>
    <w:rsid w:val="00B7014B"/>
    <w:rsid w:val="00B81E3E"/>
    <w:rsid w:val="00B82374"/>
    <w:rsid w:val="00B8270E"/>
    <w:rsid w:val="00B84A00"/>
    <w:rsid w:val="00B84CA0"/>
    <w:rsid w:val="00B84D1B"/>
    <w:rsid w:val="00B86037"/>
    <w:rsid w:val="00B862D2"/>
    <w:rsid w:val="00B87068"/>
    <w:rsid w:val="00B877E5"/>
    <w:rsid w:val="00BA0359"/>
    <w:rsid w:val="00BA11CD"/>
    <w:rsid w:val="00BB35D0"/>
    <w:rsid w:val="00BB4703"/>
    <w:rsid w:val="00BC2511"/>
    <w:rsid w:val="00BC2769"/>
    <w:rsid w:val="00BC4A60"/>
    <w:rsid w:val="00BD4FCD"/>
    <w:rsid w:val="00BE1C16"/>
    <w:rsid w:val="00BE39F1"/>
    <w:rsid w:val="00BF0867"/>
    <w:rsid w:val="00BF4A45"/>
    <w:rsid w:val="00C005F9"/>
    <w:rsid w:val="00C011B6"/>
    <w:rsid w:val="00C01BAC"/>
    <w:rsid w:val="00C021C7"/>
    <w:rsid w:val="00C03E8E"/>
    <w:rsid w:val="00C06395"/>
    <w:rsid w:val="00C12531"/>
    <w:rsid w:val="00C17D36"/>
    <w:rsid w:val="00C2669B"/>
    <w:rsid w:val="00C31D55"/>
    <w:rsid w:val="00C425AD"/>
    <w:rsid w:val="00C474F1"/>
    <w:rsid w:val="00C47FA5"/>
    <w:rsid w:val="00C50F94"/>
    <w:rsid w:val="00C51DA5"/>
    <w:rsid w:val="00C51F0B"/>
    <w:rsid w:val="00C5274B"/>
    <w:rsid w:val="00C52E76"/>
    <w:rsid w:val="00C53C7F"/>
    <w:rsid w:val="00C542F6"/>
    <w:rsid w:val="00C54409"/>
    <w:rsid w:val="00C6146A"/>
    <w:rsid w:val="00C66D83"/>
    <w:rsid w:val="00C70D50"/>
    <w:rsid w:val="00C70DEC"/>
    <w:rsid w:val="00C77737"/>
    <w:rsid w:val="00C81752"/>
    <w:rsid w:val="00C84C14"/>
    <w:rsid w:val="00C8504F"/>
    <w:rsid w:val="00C93348"/>
    <w:rsid w:val="00C93D2C"/>
    <w:rsid w:val="00C94BF0"/>
    <w:rsid w:val="00CA1DB5"/>
    <w:rsid w:val="00CA5DAC"/>
    <w:rsid w:val="00CA5DFE"/>
    <w:rsid w:val="00CA7D0C"/>
    <w:rsid w:val="00CB36F2"/>
    <w:rsid w:val="00CB3C81"/>
    <w:rsid w:val="00CB42D7"/>
    <w:rsid w:val="00CC2BC6"/>
    <w:rsid w:val="00CC5B5F"/>
    <w:rsid w:val="00CC70C1"/>
    <w:rsid w:val="00CD0F36"/>
    <w:rsid w:val="00CD71AF"/>
    <w:rsid w:val="00CE01A1"/>
    <w:rsid w:val="00CE39E3"/>
    <w:rsid w:val="00CE5530"/>
    <w:rsid w:val="00CF0E80"/>
    <w:rsid w:val="00CF32F1"/>
    <w:rsid w:val="00CF47E5"/>
    <w:rsid w:val="00D1049B"/>
    <w:rsid w:val="00D1413B"/>
    <w:rsid w:val="00D30B00"/>
    <w:rsid w:val="00D32415"/>
    <w:rsid w:val="00D42090"/>
    <w:rsid w:val="00D4436D"/>
    <w:rsid w:val="00D53DC4"/>
    <w:rsid w:val="00D6259C"/>
    <w:rsid w:val="00D76B1A"/>
    <w:rsid w:val="00D85499"/>
    <w:rsid w:val="00D86AB4"/>
    <w:rsid w:val="00D86DBC"/>
    <w:rsid w:val="00D86F8C"/>
    <w:rsid w:val="00D91255"/>
    <w:rsid w:val="00D934C0"/>
    <w:rsid w:val="00DA1D41"/>
    <w:rsid w:val="00DA3FB5"/>
    <w:rsid w:val="00DA6F7F"/>
    <w:rsid w:val="00DB1DB7"/>
    <w:rsid w:val="00DB570B"/>
    <w:rsid w:val="00DC3D02"/>
    <w:rsid w:val="00DC4F25"/>
    <w:rsid w:val="00DD7350"/>
    <w:rsid w:val="00DE1C01"/>
    <w:rsid w:val="00DE5C77"/>
    <w:rsid w:val="00DF02DE"/>
    <w:rsid w:val="00DF381C"/>
    <w:rsid w:val="00DF6AF0"/>
    <w:rsid w:val="00E01BA7"/>
    <w:rsid w:val="00E0458B"/>
    <w:rsid w:val="00E052F5"/>
    <w:rsid w:val="00E05477"/>
    <w:rsid w:val="00E11EF5"/>
    <w:rsid w:val="00E122C4"/>
    <w:rsid w:val="00E13D19"/>
    <w:rsid w:val="00E14704"/>
    <w:rsid w:val="00E2350C"/>
    <w:rsid w:val="00E24066"/>
    <w:rsid w:val="00E35357"/>
    <w:rsid w:val="00E374E1"/>
    <w:rsid w:val="00E376A5"/>
    <w:rsid w:val="00E40B2F"/>
    <w:rsid w:val="00E42050"/>
    <w:rsid w:val="00E544BC"/>
    <w:rsid w:val="00E54A58"/>
    <w:rsid w:val="00E5519B"/>
    <w:rsid w:val="00E60E0E"/>
    <w:rsid w:val="00E61787"/>
    <w:rsid w:val="00E62218"/>
    <w:rsid w:val="00E65F78"/>
    <w:rsid w:val="00E746E3"/>
    <w:rsid w:val="00E74761"/>
    <w:rsid w:val="00E7530B"/>
    <w:rsid w:val="00E774E5"/>
    <w:rsid w:val="00E77FA2"/>
    <w:rsid w:val="00E94178"/>
    <w:rsid w:val="00E9792E"/>
    <w:rsid w:val="00EA1539"/>
    <w:rsid w:val="00EA3112"/>
    <w:rsid w:val="00EA6C31"/>
    <w:rsid w:val="00EA70EF"/>
    <w:rsid w:val="00EB2A52"/>
    <w:rsid w:val="00EB3F68"/>
    <w:rsid w:val="00EB6BED"/>
    <w:rsid w:val="00EB7169"/>
    <w:rsid w:val="00EC48DB"/>
    <w:rsid w:val="00ED4C70"/>
    <w:rsid w:val="00EF10C1"/>
    <w:rsid w:val="00EF44DD"/>
    <w:rsid w:val="00EF598E"/>
    <w:rsid w:val="00F03673"/>
    <w:rsid w:val="00F043A1"/>
    <w:rsid w:val="00F05D91"/>
    <w:rsid w:val="00F15806"/>
    <w:rsid w:val="00F2455B"/>
    <w:rsid w:val="00F332BD"/>
    <w:rsid w:val="00F33432"/>
    <w:rsid w:val="00F35C75"/>
    <w:rsid w:val="00F43F8E"/>
    <w:rsid w:val="00F445DE"/>
    <w:rsid w:val="00F50A6B"/>
    <w:rsid w:val="00F522E7"/>
    <w:rsid w:val="00F5283D"/>
    <w:rsid w:val="00F53ED3"/>
    <w:rsid w:val="00F5594C"/>
    <w:rsid w:val="00F60CEA"/>
    <w:rsid w:val="00F6150D"/>
    <w:rsid w:val="00F63F36"/>
    <w:rsid w:val="00F651E0"/>
    <w:rsid w:val="00F67E08"/>
    <w:rsid w:val="00F803AA"/>
    <w:rsid w:val="00F80F69"/>
    <w:rsid w:val="00F815E1"/>
    <w:rsid w:val="00F83FA2"/>
    <w:rsid w:val="00F84427"/>
    <w:rsid w:val="00F91495"/>
    <w:rsid w:val="00FA3AFC"/>
    <w:rsid w:val="00FA55DD"/>
    <w:rsid w:val="00FA68C0"/>
    <w:rsid w:val="00FA6A97"/>
    <w:rsid w:val="00FA7385"/>
    <w:rsid w:val="00FB2EB8"/>
    <w:rsid w:val="00FB476D"/>
    <w:rsid w:val="00FB4A03"/>
    <w:rsid w:val="00FB7988"/>
    <w:rsid w:val="00FC1B97"/>
    <w:rsid w:val="00FD1965"/>
    <w:rsid w:val="00FD5932"/>
    <w:rsid w:val="00FE16B0"/>
    <w:rsid w:val="00FE1E7B"/>
    <w:rsid w:val="00FE3D28"/>
    <w:rsid w:val="00FF6DD5"/>
    <w:rsid w:val="00FF7BC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50B1A9F4"/>
  <w15:docId w15:val="{4CA1F711-6AB2-4D23-9B96-73FCF040F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ajorHAnsi" w:eastAsiaTheme="majorEastAsia" w:hAnsiTheme="majorHAnsi" w:cstheme="maj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iPriority="0" w:unhideWhenUsed="1"/>
    <w:lsdException w:name="caption" w:semiHidden="1" w:uiPriority="35" w:unhideWhenUsed="1"/>
    <w:lsdException w:name="table of figures" w:semiHidden="1" w:unhideWhenUsed="1"/>
    <w:lsdException w:name="envelope address" w:semiHidden="1" w:unhideWhenUsed="1"/>
    <w:lsdException w:name="envelope return" w:semiHidden="1" w:uiPriority="0"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44465"/>
    <w:pPr>
      <w:spacing w:after="0" w:line="480" w:lineRule="auto"/>
    </w:pPr>
    <w:rPr>
      <w:rFonts w:ascii="Calibri" w:hAnsi="Calibri"/>
      <w:sz w:val="20"/>
    </w:rPr>
  </w:style>
  <w:style w:type="paragraph" w:styleId="Heading1">
    <w:name w:val="heading 1"/>
    <w:basedOn w:val="Normal"/>
    <w:next w:val="Normal"/>
    <w:link w:val="Heading1Char"/>
    <w:uiPriority w:val="9"/>
    <w:qFormat/>
    <w:rsid w:val="00044465"/>
    <w:pPr>
      <w:contextualSpacing/>
      <w:outlineLvl w:val="0"/>
    </w:pPr>
    <w:rPr>
      <w:b/>
      <w:spacing w:val="5"/>
      <w:sz w:val="36"/>
      <w:szCs w:val="36"/>
    </w:rPr>
  </w:style>
  <w:style w:type="paragraph" w:styleId="Heading2">
    <w:name w:val="heading 2"/>
    <w:basedOn w:val="Normal"/>
    <w:next w:val="Normal"/>
    <w:link w:val="Heading2Char"/>
    <w:uiPriority w:val="9"/>
    <w:unhideWhenUsed/>
    <w:qFormat/>
    <w:rsid w:val="00044465"/>
    <w:pPr>
      <w:outlineLvl w:val="1"/>
    </w:pPr>
    <w:rPr>
      <w:b/>
      <w:sz w:val="32"/>
      <w:szCs w:val="28"/>
    </w:rPr>
  </w:style>
  <w:style w:type="paragraph" w:styleId="Heading3">
    <w:name w:val="heading 3"/>
    <w:basedOn w:val="Normal"/>
    <w:next w:val="Normal"/>
    <w:link w:val="Heading3Char"/>
    <w:uiPriority w:val="9"/>
    <w:unhideWhenUsed/>
    <w:qFormat/>
    <w:rsid w:val="004637A9"/>
    <w:pPr>
      <w:outlineLvl w:val="2"/>
    </w:pPr>
    <w:rPr>
      <w:b/>
      <w:iCs/>
      <w:spacing w:val="5"/>
      <w:sz w:val="28"/>
      <w:szCs w:val="26"/>
    </w:rPr>
  </w:style>
  <w:style w:type="paragraph" w:styleId="Heading4">
    <w:name w:val="heading 4"/>
    <w:basedOn w:val="Normal"/>
    <w:next w:val="Normal"/>
    <w:link w:val="Heading4Char"/>
    <w:uiPriority w:val="9"/>
    <w:semiHidden/>
    <w:unhideWhenUsed/>
    <w:qFormat/>
    <w:rsid w:val="004F42DD"/>
    <w:pPr>
      <w:spacing w:line="271" w:lineRule="auto"/>
      <w:outlineLvl w:val="3"/>
    </w:pPr>
    <w:rPr>
      <w:b/>
      <w:bCs/>
      <w:spacing w:val="5"/>
      <w:sz w:val="24"/>
      <w:szCs w:val="24"/>
    </w:rPr>
  </w:style>
  <w:style w:type="paragraph" w:styleId="Heading5">
    <w:name w:val="heading 5"/>
    <w:basedOn w:val="Normal"/>
    <w:next w:val="Normal"/>
    <w:link w:val="Heading5Char"/>
    <w:uiPriority w:val="9"/>
    <w:semiHidden/>
    <w:unhideWhenUsed/>
    <w:qFormat/>
    <w:rsid w:val="004F42DD"/>
    <w:pPr>
      <w:spacing w:line="271" w:lineRule="auto"/>
      <w:outlineLvl w:val="4"/>
    </w:pPr>
    <w:rPr>
      <w:i/>
      <w:iCs/>
      <w:sz w:val="24"/>
      <w:szCs w:val="24"/>
    </w:rPr>
  </w:style>
  <w:style w:type="paragraph" w:styleId="Heading6">
    <w:name w:val="heading 6"/>
    <w:basedOn w:val="Normal"/>
    <w:next w:val="Normal"/>
    <w:link w:val="Heading6Char"/>
    <w:uiPriority w:val="9"/>
    <w:semiHidden/>
    <w:unhideWhenUsed/>
    <w:qFormat/>
    <w:rsid w:val="004F42DD"/>
    <w:pPr>
      <w:shd w:val="clear" w:color="auto" w:fill="FFFFFF" w:themeFill="background1"/>
      <w:spacing w:line="271" w:lineRule="auto"/>
      <w:outlineLvl w:val="5"/>
    </w:pPr>
    <w:rPr>
      <w:b/>
      <w:bCs/>
      <w:color w:val="595959" w:themeColor="text1" w:themeTint="A6"/>
      <w:spacing w:val="5"/>
    </w:rPr>
  </w:style>
  <w:style w:type="paragraph" w:styleId="Heading7">
    <w:name w:val="heading 7"/>
    <w:basedOn w:val="Normal"/>
    <w:next w:val="Normal"/>
    <w:link w:val="Heading7Char"/>
    <w:uiPriority w:val="9"/>
    <w:semiHidden/>
    <w:unhideWhenUsed/>
    <w:qFormat/>
    <w:rsid w:val="004F42DD"/>
    <w:pPr>
      <w:outlineLvl w:val="6"/>
    </w:pPr>
    <w:rPr>
      <w:b/>
      <w:bCs/>
      <w:i/>
      <w:iCs/>
      <w:color w:val="5A5A5A" w:themeColor="text1" w:themeTint="A5"/>
      <w:szCs w:val="20"/>
    </w:rPr>
  </w:style>
  <w:style w:type="paragraph" w:styleId="Heading8">
    <w:name w:val="heading 8"/>
    <w:basedOn w:val="Normal"/>
    <w:next w:val="Normal"/>
    <w:link w:val="Heading8Char"/>
    <w:uiPriority w:val="9"/>
    <w:semiHidden/>
    <w:unhideWhenUsed/>
    <w:qFormat/>
    <w:rsid w:val="004F42DD"/>
    <w:pPr>
      <w:outlineLvl w:val="7"/>
    </w:pPr>
    <w:rPr>
      <w:b/>
      <w:bCs/>
      <w:color w:val="7F7F7F" w:themeColor="text1" w:themeTint="80"/>
      <w:szCs w:val="20"/>
    </w:rPr>
  </w:style>
  <w:style w:type="paragraph" w:styleId="Heading9">
    <w:name w:val="heading 9"/>
    <w:basedOn w:val="Normal"/>
    <w:next w:val="Normal"/>
    <w:link w:val="Heading9Char"/>
    <w:uiPriority w:val="9"/>
    <w:semiHidden/>
    <w:unhideWhenUsed/>
    <w:qFormat/>
    <w:rsid w:val="004F42DD"/>
    <w:pPr>
      <w:spacing w:line="271" w:lineRule="auto"/>
      <w:outlineLvl w:val="8"/>
    </w:pPr>
    <w:rPr>
      <w:b/>
      <w:bCs/>
      <w:i/>
      <w:iCs/>
      <w:color w:val="7F7F7F" w:themeColor="text1" w:themeTint="80"/>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qFormat/>
    <w:rsid w:val="00044465"/>
    <w:pPr>
      <w:spacing w:after="300" w:line="240" w:lineRule="auto"/>
      <w:contextualSpacing/>
    </w:pPr>
    <w:rPr>
      <w:b/>
      <w:sz w:val="36"/>
      <w:szCs w:val="52"/>
    </w:rPr>
  </w:style>
  <w:style w:type="character" w:customStyle="1" w:styleId="TitleChar">
    <w:name w:val="Title Char"/>
    <w:basedOn w:val="DefaultParagraphFont"/>
    <w:link w:val="Title"/>
    <w:rsid w:val="00044465"/>
    <w:rPr>
      <w:rFonts w:ascii="Calibri" w:hAnsi="Calibri"/>
      <w:b/>
      <w:sz w:val="36"/>
      <w:szCs w:val="52"/>
    </w:rPr>
  </w:style>
  <w:style w:type="character" w:customStyle="1" w:styleId="Heading2Char">
    <w:name w:val="Heading 2 Char"/>
    <w:basedOn w:val="DefaultParagraphFont"/>
    <w:link w:val="Heading2"/>
    <w:uiPriority w:val="9"/>
    <w:rsid w:val="00044465"/>
    <w:rPr>
      <w:rFonts w:ascii="Calibri" w:hAnsi="Calibri"/>
      <w:b/>
      <w:sz w:val="32"/>
      <w:szCs w:val="28"/>
    </w:rPr>
  </w:style>
  <w:style w:type="character" w:customStyle="1" w:styleId="Heading1Char">
    <w:name w:val="Heading 1 Char"/>
    <w:basedOn w:val="DefaultParagraphFont"/>
    <w:link w:val="Heading1"/>
    <w:uiPriority w:val="9"/>
    <w:rsid w:val="00044465"/>
    <w:rPr>
      <w:rFonts w:ascii="Calibri" w:hAnsi="Calibri"/>
      <w:b/>
      <w:spacing w:val="5"/>
      <w:sz w:val="36"/>
      <w:szCs w:val="36"/>
    </w:rPr>
  </w:style>
  <w:style w:type="character" w:customStyle="1" w:styleId="Heading3Char">
    <w:name w:val="Heading 3 Char"/>
    <w:basedOn w:val="DefaultParagraphFont"/>
    <w:link w:val="Heading3"/>
    <w:uiPriority w:val="9"/>
    <w:rsid w:val="004637A9"/>
    <w:rPr>
      <w:rFonts w:ascii="Calibri" w:hAnsi="Calibri"/>
      <w:b/>
      <w:iCs/>
      <w:spacing w:val="5"/>
      <w:sz w:val="28"/>
      <w:szCs w:val="26"/>
    </w:rPr>
  </w:style>
  <w:style w:type="character" w:customStyle="1" w:styleId="Heading4Char">
    <w:name w:val="Heading 4 Char"/>
    <w:basedOn w:val="DefaultParagraphFont"/>
    <w:link w:val="Heading4"/>
    <w:uiPriority w:val="9"/>
    <w:semiHidden/>
    <w:rsid w:val="004F42DD"/>
    <w:rPr>
      <w:b/>
      <w:bCs/>
      <w:spacing w:val="5"/>
      <w:sz w:val="24"/>
      <w:szCs w:val="24"/>
    </w:rPr>
  </w:style>
  <w:style w:type="character" w:customStyle="1" w:styleId="Heading5Char">
    <w:name w:val="Heading 5 Char"/>
    <w:basedOn w:val="DefaultParagraphFont"/>
    <w:link w:val="Heading5"/>
    <w:uiPriority w:val="9"/>
    <w:semiHidden/>
    <w:rsid w:val="004F42DD"/>
    <w:rPr>
      <w:i/>
      <w:iCs/>
      <w:sz w:val="24"/>
      <w:szCs w:val="24"/>
    </w:rPr>
  </w:style>
  <w:style w:type="character" w:customStyle="1" w:styleId="Heading6Char">
    <w:name w:val="Heading 6 Char"/>
    <w:basedOn w:val="DefaultParagraphFont"/>
    <w:link w:val="Heading6"/>
    <w:uiPriority w:val="9"/>
    <w:semiHidden/>
    <w:rsid w:val="004F42DD"/>
    <w:rPr>
      <w:b/>
      <w:bCs/>
      <w:color w:val="595959" w:themeColor="text1" w:themeTint="A6"/>
      <w:spacing w:val="5"/>
      <w:shd w:val="clear" w:color="auto" w:fill="FFFFFF" w:themeFill="background1"/>
    </w:rPr>
  </w:style>
  <w:style w:type="character" w:customStyle="1" w:styleId="Heading7Char">
    <w:name w:val="Heading 7 Char"/>
    <w:basedOn w:val="DefaultParagraphFont"/>
    <w:link w:val="Heading7"/>
    <w:uiPriority w:val="9"/>
    <w:semiHidden/>
    <w:rsid w:val="004F42DD"/>
    <w:rPr>
      <w:b/>
      <w:bCs/>
      <w:i/>
      <w:iCs/>
      <w:color w:val="5A5A5A" w:themeColor="text1" w:themeTint="A5"/>
      <w:sz w:val="20"/>
      <w:szCs w:val="20"/>
    </w:rPr>
  </w:style>
  <w:style w:type="character" w:customStyle="1" w:styleId="Heading8Char">
    <w:name w:val="Heading 8 Char"/>
    <w:basedOn w:val="DefaultParagraphFont"/>
    <w:link w:val="Heading8"/>
    <w:uiPriority w:val="9"/>
    <w:semiHidden/>
    <w:rsid w:val="004F42DD"/>
    <w:rPr>
      <w:b/>
      <w:bCs/>
      <w:color w:val="7F7F7F" w:themeColor="text1" w:themeTint="80"/>
      <w:sz w:val="20"/>
      <w:szCs w:val="20"/>
    </w:rPr>
  </w:style>
  <w:style w:type="character" w:customStyle="1" w:styleId="Heading9Char">
    <w:name w:val="Heading 9 Char"/>
    <w:basedOn w:val="DefaultParagraphFont"/>
    <w:link w:val="Heading9"/>
    <w:uiPriority w:val="9"/>
    <w:semiHidden/>
    <w:rsid w:val="004F42DD"/>
    <w:rPr>
      <w:b/>
      <w:bCs/>
      <w:i/>
      <w:iCs/>
      <w:color w:val="7F7F7F" w:themeColor="text1" w:themeTint="80"/>
      <w:sz w:val="18"/>
      <w:szCs w:val="18"/>
    </w:rPr>
  </w:style>
  <w:style w:type="paragraph" w:styleId="Caption">
    <w:name w:val="caption"/>
    <w:basedOn w:val="Normal"/>
    <w:next w:val="Normal"/>
    <w:uiPriority w:val="35"/>
    <w:semiHidden/>
    <w:unhideWhenUsed/>
    <w:rsid w:val="004F42DD"/>
    <w:rPr>
      <w:b/>
      <w:bCs/>
      <w:sz w:val="18"/>
      <w:szCs w:val="18"/>
    </w:rPr>
  </w:style>
  <w:style w:type="paragraph" w:styleId="Subtitle">
    <w:name w:val="Subtitle"/>
    <w:basedOn w:val="Normal"/>
    <w:next w:val="Normal"/>
    <w:link w:val="SubtitleChar"/>
    <w:uiPriority w:val="11"/>
    <w:qFormat/>
    <w:rsid w:val="004F42DD"/>
    <w:rPr>
      <w:i/>
      <w:iCs/>
      <w:smallCaps/>
      <w:spacing w:val="10"/>
      <w:sz w:val="28"/>
      <w:szCs w:val="28"/>
    </w:rPr>
  </w:style>
  <w:style w:type="character" w:customStyle="1" w:styleId="SubtitleChar">
    <w:name w:val="Subtitle Char"/>
    <w:basedOn w:val="DefaultParagraphFont"/>
    <w:link w:val="Subtitle"/>
    <w:uiPriority w:val="11"/>
    <w:rsid w:val="004F42DD"/>
    <w:rPr>
      <w:i/>
      <w:iCs/>
      <w:smallCaps/>
      <w:spacing w:val="10"/>
      <w:sz w:val="28"/>
      <w:szCs w:val="28"/>
    </w:rPr>
  </w:style>
  <w:style w:type="character" w:styleId="Strong">
    <w:name w:val="Strong"/>
    <w:uiPriority w:val="22"/>
    <w:qFormat/>
    <w:rsid w:val="004F42DD"/>
    <w:rPr>
      <w:b/>
      <w:bCs/>
    </w:rPr>
  </w:style>
  <w:style w:type="character" w:styleId="Emphasis">
    <w:name w:val="Emphasis"/>
    <w:uiPriority w:val="20"/>
    <w:qFormat/>
    <w:rsid w:val="004F42DD"/>
    <w:rPr>
      <w:b/>
      <w:bCs/>
      <w:i/>
      <w:iCs/>
      <w:spacing w:val="10"/>
    </w:rPr>
  </w:style>
  <w:style w:type="paragraph" w:styleId="NoSpacing">
    <w:name w:val="No Spacing"/>
    <w:basedOn w:val="Normal"/>
    <w:link w:val="NoSpacingChar"/>
    <w:uiPriority w:val="1"/>
    <w:qFormat/>
    <w:rsid w:val="004F42DD"/>
    <w:pPr>
      <w:spacing w:line="240" w:lineRule="auto"/>
    </w:pPr>
  </w:style>
  <w:style w:type="character" w:customStyle="1" w:styleId="NoSpacingChar">
    <w:name w:val="No Spacing Char"/>
    <w:basedOn w:val="DefaultParagraphFont"/>
    <w:link w:val="NoSpacing"/>
    <w:uiPriority w:val="1"/>
    <w:rsid w:val="004F42DD"/>
  </w:style>
  <w:style w:type="paragraph" w:styleId="ListParagraph">
    <w:name w:val="List Paragraph"/>
    <w:basedOn w:val="Normal"/>
    <w:link w:val="ListParagraphChar"/>
    <w:uiPriority w:val="34"/>
    <w:qFormat/>
    <w:rsid w:val="004F42DD"/>
    <w:pPr>
      <w:ind w:left="720"/>
      <w:contextualSpacing/>
    </w:pPr>
  </w:style>
  <w:style w:type="paragraph" w:styleId="Quote">
    <w:name w:val="Quote"/>
    <w:basedOn w:val="Normal"/>
    <w:next w:val="Normal"/>
    <w:link w:val="QuoteChar"/>
    <w:uiPriority w:val="29"/>
    <w:qFormat/>
    <w:rsid w:val="004F42DD"/>
    <w:rPr>
      <w:i/>
      <w:iCs/>
    </w:rPr>
  </w:style>
  <w:style w:type="character" w:customStyle="1" w:styleId="QuoteChar">
    <w:name w:val="Quote Char"/>
    <w:basedOn w:val="DefaultParagraphFont"/>
    <w:link w:val="Quote"/>
    <w:uiPriority w:val="29"/>
    <w:rsid w:val="004F42DD"/>
    <w:rPr>
      <w:i/>
      <w:iCs/>
    </w:rPr>
  </w:style>
  <w:style w:type="paragraph" w:styleId="IntenseQuote">
    <w:name w:val="Intense Quote"/>
    <w:basedOn w:val="Normal"/>
    <w:next w:val="Normal"/>
    <w:link w:val="IntenseQuoteChar"/>
    <w:uiPriority w:val="30"/>
    <w:qFormat/>
    <w:rsid w:val="004F42DD"/>
    <w:pPr>
      <w:pBdr>
        <w:top w:val="single" w:sz="4" w:space="10" w:color="auto"/>
        <w:bottom w:val="single" w:sz="4" w:space="10" w:color="auto"/>
      </w:pBdr>
      <w:spacing w:before="240" w:after="240" w:line="300" w:lineRule="auto"/>
      <w:ind w:left="1152" w:right="1152"/>
      <w:jc w:val="both"/>
    </w:pPr>
    <w:rPr>
      <w:i/>
      <w:iCs/>
    </w:rPr>
  </w:style>
  <w:style w:type="character" w:customStyle="1" w:styleId="IntenseQuoteChar">
    <w:name w:val="Intense Quote Char"/>
    <w:basedOn w:val="DefaultParagraphFont"/>
    <w:link w:val="IntenseQuote"/>
    <w:uiPriority w:val="30"/>
    <w:rsid w:val="004F42DD"/>
    <w:rPr>
      <w:i/>
      <w:iCs/>
    </w:rPr>
  </w:style>
  <w:style w:type="character" w:styleId="SubtleEmphasis">
    <w:name w:val="Subtle Emphasis"/>
    <w:uiPriority w:val="19"/>
    <w:qFormat/>
    <w:rsid w:val="004F42DD"/>
    <w:rPr>
      <w:i/>
      <w:iCs/>
    </w:rPr>
  </w:style>
  <w:style w:type="character" w:styleId="IntenseEmphasis">
    <w:name w:val="Intense Emphasis"/>
    <w:uiPriority w:val="21"/>
    <w:qFormat/>
    <w:rsid w:val="004F42DD"/>
    <w:rPr>
      <w:b/>
      <w:bCs/>
      <w:i/>
      <w:iCs/>
    </w:rPr>
  </w:style>
  <w:style w:type="character" w:styleId="SubtleReference">
    <w:name w:val="Subtle Reference"/>
    <w:basedOn w:val="DefaultParagraphFont"/>
    <w:uiPriority w:val="31"/>
    <w:qFormat/>
    <w:rsid w:val="004F42DD"/>
    <w:rPr>
      <w:smallCaps/>
    </w:rPr>
  </w:style>
  <w:style w:type="character" w:styleId="IntenseReference">
    <w:name w:val="Intense Reference"/>
    <w:uiPriority w:val="32"/>
    <w:qFormat/>
    <w:rsid w:val="004F42DD"/>
    <w:rPr>
      <w:b/>
      <w:bCs/>
      <w:smallCaps/>
    </w:rPr>
  </w:style>
  <w:style w:type="character" w:styleId="BookTitle">
    <w:name w:val="Book Title"/>
    <w:basedOn w:val="DefaultParagraphFont"/>
    <w:uiPriority w:val="33"/>
    <w:qFormat/>
    <w:rsid w:val="004F42DD"/>
    <w:rPr>
      <w:i/>
      <w:iCs/>
      <w:smallCaps/>
      <w:spacing w:val="5"/>
    </w:rPr>
  </w:style>
  <w:style w:type="paragraph" w:styleId="TOCHeading">
    <w:name w:val="TOC Heading"/>
    <w:basedOn w:val="Heading1"/>
    <w:next w:val="Normal"/>
    <w:uiPriority w:val="39"/>
    <w:semiHidden/>
    <w:unhideWhenUsed/>
    <w:qFormat/>
    <w:rsid w:val="004F42DD"/>
    <w:pPr>
      <w:outlineLvl w:val="9"/>
    </w:pPr>
    <w:rPr>
      <w:lang w:bidi="en-US"/>
    </w:rPr>
  </w:style>
  <w:style w:type="paragraph" w:customStyle="1" w:styleId="Body1">
    <w:name w:val="Body 1"/>
    <w:rsid w:val="00C17D36"/>
    <w:pPr>
      <w:spacing w:after="0" w:line="240" w:lineRule="auto"/>
    </w:pPr>
    <w:rPr>
      <w:rFonts w:ascii="Helvetica" w:eastAsia="Arial Unicode MS" w:hAnsi="Helvetica" w:cs="Times New Roman"/>
      <w:color w:val="000000"/>
      <w:sz w:val="24"/>
      <w:szCs w:val="20"/>
      <w:lang w:eastAsia="en-GB"/>
    </w:rPr>
  </w:style>
  <w:style w:type="character" w:styleId="Hyperlink">
    <w:name w:val="Hyperlink"/>
    <w:basedOn w:val="DefaultParagraphFont"/>
    <w:uiPriority w:val="99"/>
    <w:unhideWhenUsed/>
    <w:rsid w:val="00F5283D"/>
    <w:rPr>
      <w:color w:val="0000FF"/>
      <w:u w:val="single"/>
    </w:rPr>
  </w:style>
  <w:style w:type="paragraph" w:styleId="Header">
    <w:name w:val="header"/>
    <w:basedOn w:val="Normal"/>
    <w:link w:val="HeaderChar"/>
    <w:uiPriority w:val="99"/>
    <w:unhideWhenUsed/>
    <w:rsid w:val="00B55EBA"/>
    <w:pPr>
      <w:tabs>
        <w:tab w:val="center" w:pos="4513"/>
        <w:tab w:val="right" w:pos="9026"/>
      </w:tabs>
      <w:spacing w:line="240" w:lineRule="auto"/>
    </w:pPr>
  </w:style>
  <w:style w:type="character" w:customStyle="1" w:styleId="HeaderChar">
    <w:name w:val="Header Char"/>
    <w:basedOn w:val="DefaultParagraphFont"/>
    <w:link w:val="Header"/>
    <w:uiPriority w:val="99"/>
    <w:rsid w:val="00B55EBA"/>
    <w:rPr>
      <w:sz w:val="20"/>
      <w:szCs w:val="20"/>
    </w:rPr>
  </w:style>
  <w:style w:type="paragraph" w:styleId="Footer">
    <w:name w:val="footer"/>
    <w:basedOn w:val="Normal"/>
    <w:link w:val="FooterChar"/>
    <w:uiPriority w:val="99"/>
    <w:unhideWhenUsed/>
    <w:rsid w:val="00B55EBA"/>
    <w:pPr>
      <w:tabs>
        <w:tab w:val="center" w:pos="4513"/>
        <w:tab w:val="right" w:pos="9026"/>
      </w:tabs>
      <w:spacing w:line="240" w:lineRule="auto"/>
    </w:pPr>
  </w:style>
  <w:style w:type="character" w:customStyle="1" w:styleId="FooterChar">
    <w:name w:val="Footer Char"/>
    <w:basedOn w:val="DefaultParagraphFont"/>
    <w:link w:val="Footer"/>
    <w:uiPriority w:val="99"/>
    <w:rsid w:val="00B55EBA"/>
    <w:rPr>
      <w:sz w:val="20"/>
      <w:szCs w:val="20"/>
    </w:rPr>
  </w:style>
  <w:style w:type="paragraph" w:styleId="BalloonText">
    <w:name w:val="Balloon Text"/>
    <w:basedOn w:val="Normal"/>
    <w:link w:val="BalloonTextChar"/>
    <w:uiPriority w:val="99"/>
    <w:semiHidden/>
    <w:unhideWhenUsed/>
    <w:rsid w:val="00B55EB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55EBA"/>
    <w:rPr>
      <w:rFonts w:ascii="Tahoma" w:hAnsi="Tahoma" w:cs="Tahoma"/>
      <w:sz w:val="16"/>
      <w:szCs w:val="16"/>
    </w:rPr>
  </w:style>
  <w:style w:type="paragraph" w:styleId="BodyText">
    <w:name w:val="Body Text"/>
    <w:basedOn w:val="Normal"/>
    <w:link w:val="BodyTextChar"/>
    <w:unhideWhenUsed/>
    <w:rsid w:val="00131F3F"/>
    <w:pPr>
      <w:spacing w:after="120" w:line="240" w:lineRule="auto"/>
    </w:pPr>
    <w:rPr>
      <w:rFonts w:ascii="Times New Roman" w:eastAsia="Times New Roman" w:hAnsi="Times New Roman" w:cs="Times New Roman"/>
      <w:sz w:val="24"/>
      <w:szCs w:val="24"/>
    </w:rPr>
  </w:style>
  <w:style w:type="character" w:customStyle="1" w:styleId="BodyTextChar">
    <w:name w:val="Body Text Char"/>
    <w:basedOn w:val="DefaultParagraphFont"/>
    <w:link w:val="BodyText"/>
    <w:rsid w:val="00131F3F"/>
    <w:rPr>
      <w:rFonts w:ascii="Times New Roman" w:eastAsia="Times New Roman" w:hAnsi="Times New Roman" w:cs="Times New Roman"/>
      <w:sz w:val="24"/>
      <w:szCs w:val="24"/>
    </w:rPr>
  </w:style>
  <w:style w:type="paragraph" w:customStyle="1" w:styleId="Default">
    <w:name w:val="Default"/>
    <w:rsid w:val="004655A2"/>
    <w:pPr>
      <w:autoSpaceDE w:val="0"/>
      <w:autoSpaceDN w:val="0"/>
      <w:adjustRightInd w:val="0"/>
      <w:spacing w:after="0" w:line="240" w:lineRule="auto"/>
    </w:pPr>
    <w:rPr>
      <w:rFonts w:ascii="Times New Roman" w:hAnsi="Times New Roman" w:cs="Times New Roman"/>
      <w:color w:val="000000"/>
      <w:sz w:val="24"/>
      <w:szCs w:val="24"/>
    </w:rPr>
  </w:style>
  <w:style w:type="paragraph" w:styleId="BodyTextIndent">
    <w:name w:val="Body Text Indent"/>
    <w:basedOn w:val="Normal"/>
    <w:link w:val="BodyTextIndentChar"/>
    <w:uiPriority w:val="99"/>
    <w:unhideWhenUsed/>
    <w:rsid w:val="000254AF"/>
    <w:pPr>
      <w:spacing w:after="120"/>
      <w:ind w:left="283"/>
    </w:pPr>
  </w:style>
  <w:style w:type="character" w:customStyle="1" w:styleId="BodyTextIndentChar">
    <w:name w:val="Body Text Indent Char"/>
    <w:basedOn w:val="DefaultParagraphFont"/>
    <w:link w:val="BodyTextIndent"/>
    <w:uiPriority w:val="99"/>
    <w:rsid w:val="000254AF"/>
    <w:rPr>
      <w:sz w:val="20"/>
    </w:rPr>
  </w:style>
  <w:style w:type="paragraph" w:styleId="EnvelopeReturn">
    <w:name w:val="envelope return"/>
    <w:basedOn w:val="Normal"/>
    <w:rsid w:val="001179B3"/>
    <w:pPr>
      <w:spacing w:line="240" w:lineRule="auto"/>
    </w:pPr>
    <w:rPr>
      <w:rFonts w:ascii="Times New Roman" w:eastAsia="Times New Roman" w:hAnsi="Times New Roman" w:cs="Times New Roman"/>
      <w:sz w:val="24"/>
      <w:szCs w:val="20"/>
    </w:rPr>
  </w:style>
  <w:style w:type="paragraph" w:styleId="Index1">
    <w:name w:val="index 1"/>
    <w:basedOn w:val="Normal"/>
    <w:next w:val="Normal"/>
    <w:autoRedefine/>
    <w:uiPriority w:val="99"/>
    <w:semiHidden/>
    <w:unhideWhenUsed/>
    <w:rsid w:val="001179B3"/>
    <w:pPr>
      <w:spacing w:line="240" w:lineRule="auto"/>
      <w:ind w:left="200" w:hanging="200"/>
    </w:pPr>
  </w:style>
  <w:style w:type="paragraph" w:styleId="IndexHeading">
    <w:name w:val="index heading"/>
    <w:basedOn w:val="Normal"/>
    <w:next w:val="Index1"/>
    <w:semiHidden/>
    <w:rsid w:val="001179B3"/>
    <w:pPr>
      <w:spacing w:line="240" w:lineRule="auto"/>
    </w:pPr>
    <w:rPr>
      <w:rFonts w:ascii="Times New Roman" w:eastAsia="Times New Roman" w:hAnsi="Times New Roman" w:cs="Times New Roman"/>
      <w:b/>
      <w:sz w:val="24"/>
      <w:szCs w:val="20"/>
    </w:rPr>
  </w:style>
  <w:style w:type="table" w:styleId="TableGrid">
    <w:name w:val="Table Grid"/>
    <w:basedOn w:val="TableNormal"/>
    <w:uiPriority w:val="59"/>
    <w:rsid w:val="00117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5585"/>
    <w:rPr>
      <w:sz w:val="16"/>
      <w:szCs w:val="16"/>
    </w:rPr>
  </w:style>
  <w:style w:type="paragraph" w:styleId="CommentText">
    <w:name w:val="annotation text"/>
    <w:basedOn w:val="Normal"/>
    <w:link w:val="CommentTextChar"/>
    <w:uiPriority w:val="99"/>
    <w:semiHidden/>
    <w:unhideWhenUsed/>
    <w:rsid w:val="00475585"/>
    <w:pPr>
      <w:spacing w:line="240" w:lineRule="auto"/>
    </w:pPr>
    <w:rPr>
      <w:szCs w:val="20"/>
    </w:rPr>
  </w:style>
  <w:style w:type="character" w:customStyle="1" w:styleId="CommentTextChar">
    <w:name w:val="Comment Text Char"/>
    <w:basedOn w:val="DefaultParagraphFont"/>
    <w:link w:val="CommentText"/>
    <w:uiPriority w:val="99"/>
    <w:semiHidden/>
    <w:rsid w:val="00475585"/>
    <w:rPr>
      <w:sz w:val="20"/>
      <w:szCs w:val="20"/>
    </w:rPr>
  </w:style>
  <w:style w:type="paragraph" w:styleId="CommentSubject">
    <w:name w:val="annotation subject"/>
    <w:basedOn w:val="CommentText"/>
    <w:next w:val="CommentText"/>
    <w:link w:val="CommentSubjectChar"/>
    <w:uiPriority w:val="99"/>
    <w:semiHidden/>
    <w:unhideWhenUsed/>
    <w:rsid w:val="00475585"/>
    <w:rPr>
      <w:b/>
      <w:bCs/>
    </w:rPr>
  </w:style>
  <w:style w:type="character" w:customStyle="1" w:styleId="CommentSubjectChar">
    <w:name w:val="Comment Subject Char"/>
    <w:basedOn w:val="CommentTextChar"/>
    <w:link w:val="CommentSubject"/>
    <w:uiPriority w:val="99"/>
    <w:semiHidden/>
    <w:rsid w:val="00475585"/>
    <w:rPr>
      <w:b/>
      <w:bCs/>
      <w:sz w:val="20"/>
      <w:szCs w:val="20"/>
    </w:rPr>
  </w:style>
  <w:style w:type="paragraph" w:styleId="Revision">
    <w:name w:val="Revision"/>
    <w:hidden/>
    <w:uiPriority w:val="99"/>
    <w:semiHidden/>
    <w:rsid w:val="00475585"/>
    <w:pPr>
      <w:spacing w:after="0" w:line="240" w:lineRule="auto"/>
    </w:pPr>
    <w:rPr>
      <w:sz w:val="20"/>
    </w:rPr>
  </w:style>
  <w:style w:type="paragraph" w:customStyle="1" w:styleId="EndNoteBibliographyTitle">
    <w:name w:val="EndNote Bibliography Title"/>
    <w:basedOn w:val="Normal"/>
    <w:link w:val="EndNoteBibliographyTitleChar"/>
    <w:rsid w:val="008121BE"/>
    <w:pPr>
      <w:jc w:val="center"/>
    </w:pPr>
    <w:rPr>
      <w:rFonts w:ascii="Corbel" w:hAnsi="Corbel"/>
      <w:lang w:val="en-US"/>
    </w:rPr>
  </w:style>
  <w:style w:type="character" w:customStyle="1" w:styleId="ListParagraphChar">
    <w:name w:val="List Paragraph Char"/>
    <w:basedOn w:val="DefaultParagraphFont"/>
    <w:link w:val="ListParagraph"/>
    <w:uiPriority w:val="34"/>
    <w:rsid w:val="008121BE"/>
    <w:rPr>
      <w:sz w:val="20"/>
    </w:rPr>
  </w:style>
  <w:style w:type="character" w:customStyle="1" w:styleId="EndNoteBibliographyTitleChar">
    <w:name w:val="EndNote Bibliography Title Char"/>
    <w:basedOn w:val="ListParagraphChar"/>
    <w:link w:val="EndNoteBibliographyTitle"/>
    <w:rsid w:val="008121BE"/>
    <w:rPr>
      <w:rFonts w:ascii="Corbel" w:hAnsi="Corbel"/>
      <w:sz w:val="20"/>
      <w:lang w:val="en-US"/>
    </w:rPr>
  </w:style>
  <w:style w:type="paragraph" w:customStyle="1" w:styleId="EndNoteBibliography">
    <w:name w:val="EndNote Bibliography"/>
    <w:basedOn w:val="Normal"/>
    <w:link w:val="EndNoteBibliographyChar"/>
    <w:rsid w:val="008121BE"/>
    <w:pPr>
      <w:spacing w:line="240" w:lineRule="auto"/>
    </w:pPr>
    <w:rPr>
      <w:rFonts w:ascii="Corbel" w:hAnsi="Corbel"/>
      <w:lang w:val="en-US"/>
    </w:rPr>
  </w:style>
  <w:style w:type="character" w:customStyle="1" w:styleId="EndNoteBibliographyChar">
    <w:name w:val="EndNote Bibliography Char"/>
    <w:basedOn w:val="ListParagraphChar"/>
    <w:link w:val="EndNoteBibliography"/>
    <w:rsid w:val="008121BE"/>
    <w:rPr>
      <w:rFonts w:ascii="Corbel" w:hAnsi="Corbel"/>
      <w:sz w:val="20"/>
      <w:lang w:val="en-US"/>
    </w:rPr>
  </w:style>
  <w:style w:type="paragraph" w:customStyle="1" w:styleId="EndNoteCategoryHeading">
    <w:name w:val="EndNote Category Heading"/>
    <w:basedOn w:val="Normal"/>
    <w:link w:val="EndNoteCategoryHeadingChar"/>
    <w:rsid w:val="003D7E28"/>
    <w:pPr>
      <w:spacing w:before="120" w:after="120"/>
    </w:pPr>
    <w:rPr>
      <w:b/>
      <w:lang w:val="en-US"/>
    </w:rPr>
  </w:style>
  <w:style w:type="character" w:customStyle="1" w:styleId="EndNoteCategoryHeadingChar">
    <w:name w:val="EndNote Category Heading Char"/>
    <w:basedOn w:val="DefaultParagraphFont"/>
    <w:link w:val="EndNoteCategoryHeading"/>
    <w:rsid w:val="003D7E28"/>
    <w:rPr>
      <w:b/>
      <w:noProof/>
      <w:sz w:val="20"/>
      <w:lang w:val="en-US"/>
    </w:rPr>
  </w:style>
  <w:style w:type="paragraph" w:styleId="BodyTextIndent2">
    <w:name w:val="Body Text Indent 2"/>
    <w:basedOn w:val="Normal"/>
    <w:link w:val="BodyTextIndent2Char"/>
    <w:uiPriority w:val="99"/>
    <w:semiHidden/>
    <w:unhideWhenUsed/>
    <w:rsid w:val="00C31D55"/>
    <w:pPr>
      <w:spacing w:after="120"/>
      <w:ind w:left="283"/>
    </w:pPr>
  </w:style>
  <w:style w:type="character" w:customStyle="1" w:styleId="BodyTextIndent2Char">
    <w:name w:val="Body Text Indent 2 Char"/>
    <w:basedOn w:val="DefaultParagraphFont"/>
    <w:link w:val="BodyTextIndent2"/>
    <w:uiPriority w:val="99"/>
    <w:semiHidden/>
    <w:rsid w:val="00C31D55"/>
    <w:rPr>
      <w:sz w:val="20"/>
    </w:rPr>
  </w:style>
  <w:style w:type="paragraph" w:customStyle="1" w:styleId="TableContents">
    <w:name w:val="Table Contents"/>
    <w:basedOn w:val="Normal"/>
    <w:rsid w:val="003478D4"/>
    <w:pPr>
      <w:suppressLineNumbers/>
      <w:suppressAutoHyphens/>
      <w:spacing w:line="240" w:lineRule="auto"/>
    </w:pPr>
    <w:rPr>
      <w:rFonts w:ascii="Times New Roman" w:eastAsia="Times New Roman" w:hAnsi="Times New Roman" w:cs="Times New Roman"/>
      <w:sz w:val="24"/>
      <w:szCs w:val="24"/>
      <w:lang w:eastAsia="ar-SA"/>
    </w:rPr>
  </w:style>
  <w:style w:type="paragraph" w:customStyle="1" w:styleId="TableHeading">
    <w:name w:val="Table Heading"/>
    <w:basedOn w:val="TableContents"/>
    <w:rsid w:val="003478D4"/>
    <w:pPr>
      <w:jc w:val="center"/>
    </w:pPr>
    <w:rPr>
      <w:b/>
      <w:bCs/>
      <w:i/>
      <w:iCs/>
    </w:rPr>
  </w:style>
  <w:style w:type="paragraph" w:customStyle="1" w:styleId="Body">
    <w:name w:val="Body"/>
    <w:rsid w:val="00552656"/>
    <w:pPr>
      <w:spacing w:after="0" w:line="240" w:lineRule="auto"/>
    </w:pPr>
    <w:rPr>
      <w:rFonts w:ascii="Helvetica" w:eastAsia="Arial Unicode MS" w:hAnsi="Arial Unicode MS" w:cs="Arial Unicode MS"/>
      <w:color w:val="000000"/>
      <w:lang w:eastAsia="en-GB"/>
    </w:rPr>
  </w:style>
  <w:style w:type="table" w:styleId="LightShading">
    <w:name w:val="Light Shading"/>
    <w:basedOn w:val="TableNormal"/>
    <w:uiPriority w:val="60"/>
    <w:rsid w:val="0063149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PlainTable31">
    <w:name w:val="Plain Table 31"/>
    <w:basedOn w:val="TableNormal"/>
    <w:uiPriority w:val="43"/>
    <w:rsid w:val="00A90D1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current-selection">
    <w:name w:val="current-selection"/>
    <w:basedOn w:val="DefaultParagraphFont"/>
    <w:rsid w:val="003F609F"/>
  </w:style>
  <w:style w:type="character" w:customStyle="1" w:styleId="a">
    <w:name w:val="_"/>
    <w:basedOn w:val="DefaultParagraphFont"/>
    <w:rsid w:val="003F609F"/>
  </w:style>
  <w:style w:type="character" w:customStyle="1" w:styleId="enhanced-reference">
    <w:name w:val="enhanced-reference"/>
    <w:basedOn w:val="DefaultParagraphFont"/>
    <w:rsid w:val="003F609F"/>
  </w:style>
  <w:style w:type="character" w:styleId="LineNumber">
    <w:name w:val="line number"/>
    <w:basedOn w:val="DefaultParagraphFont"/>
    <w:uiPriority w:val="99"/>
    <w:semiHidden/>
    <w:unhideWhenUsed/>
    <w:rsid w:val="00AC5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4159483">
      <w:bodyDiv w:val="1"/>
      <w:marLeft w:val="0"/>
      <w:marRight w:val="0"/>
      <w:marTop w:val="0"/>
      <w:marBottom w:val="0"/>
      <w:divBdr>
        <w:top w:val="none" w:sz="0" w:space="0" w:color="auto"/>
        <w:left w:val="none" w:sz="0" w:space="0" w:color="auto"/>
        <w:bottom w:val="none" w:sz="0" w:space="0" w:color="auto"/>
        <w:right w:val="none" w:sz="0" w:space="0" w:color="auto"/>
      </w:divBdr>
    </w:div>
    <w:div w:id="131605421">
      <w:bodyDiv w:val="1"/>
      <w:marLeft w:val="0"/>
      <w:marRight w:val="0"/>
      <w:marTop w:val="0"/>
      <w:marBottom w:val="0"/>
      <w:divBdr>
        <w:top w:val="none" w:sz="0" w:space="0" w:color="auto"/>
        <w:left w:val="none" w:sz="0" w:space="0" w:color="auto"/>
        <w:bottom w:val="none" w:sz="0" w:space="0" w:color="auto"/>
        <w:right w:val="none" w:sz="0" w:space="0" w:color="auto"/>
      </w:divBdr>
    </w:div>
    <w:div w:id="585193750">
      <w:bodyDiv w:val="1"/>
      <w:marLeft w:val="0"/>
      <w:marRight w:val="0"/>
      <w:marTop w:val="0"/>
      <w:marBottom w:val="0"/>
      <w:divBdr>
        <w:top w:val="none" w:sz="0" w:space="0" w:color="auto"/>
        <w:left w:val="none" w:sz="0" w:space="0" w:color="auto"/>
        <w:bottom w:val="none" w:sz="0" w:space="0" w:color="auto"/>
        <w:right w:val="none" w:sz="0" w:space="0" w:color="auto"/>
      </w:divBdr>
    </w:div>
    <w:div w:id="633949993">
      <w:bodyDiv w:val="1"/>
      <w:marLeft w:val="0"/>
      <w:marRight w:val="0"/>
      <w:marTop w:val="0"/>
      <w:marBottom w:val="0"/>
      <w:divBdr>
        <w:top w:val="none" w:sz="0" w:space="0" w:color="auto"/>
        <w:left w:val="none" w:sz="0" w:space="0" w:color="auto"/>
        <w:bottom w:val="none" w:sz="0" w:space="0" w:color="auto"/>
        <w:right w:val="none" w:sz="0" w:space="0" w:color="auto"/>
      </w:divBdr>
    </w:div>
    <w:div w:id="696582910">
      <w:bodyDiv w:val="1"/>
      <w:marLeft w:val="0"/>
      <w:marRight w:val="0"/>
      <w:marTop w:val="0"/>
      <w:marBottom w:val="0"/>
      <w:divBdr>
        <w:top w:val="none" w:sz="0" w:space="0" w:color="auto"/>
        <w:left w:val="none" w:sz="0" w:space="0" w:color="auto"/>
        <w:bottom w:val="none" w:sz="0" w:space="0" w:color="auto"/>
        <w:right w:val="none" w:sz="0" w:space="0" w:color="auto"/>
      </w:divBdr>
    </w:div>
    <w:div w:id="873925047">
      <w:bodyDiv w:val="1"/>
      <w:marLeft w:val="0"/>
      <w:marRight w:val="0"/>
      <w:marTop w:val="0"/>
      <w:marBottom w:val="0"/>
      <w:divBdr>
        <w:top w:val="none" w:sz="0" w:space="0" w:color="auto"/>
        <w:left w:val="none" w:sz="0" w:space="0" w:color="auto"/>
        <w:bottom w:val="none" w:sz="0" w:space="0" w:color="auto"/>
        <w:right w:val="none" w:sz="0" w:space="0" w:color="auto"/>
      </w:divBdr>
      <w:divsChild>
        <w:div w:id="982196396">
          <w:marLeft w:val="0"/>
          <w:marRight w:val="0"/>
          <w:marTop w:val="0"/>
          <w:marBottom w:val="0"/>
          <w:divBdr>
            <w:top w:val="none" w:sz="0" w:space="0" w:color="auto"/>
            <w:left w:val="none" w:sz="0" w:space="0" w:color="auto"/>
            <w:bottom w:val="none" w:sz="0" w:space="0" w:color="auto"/>
            <w:right w:val="none" w:sz="0" w:space="0" w:color="auto"/>
          </w:divBdr>
        </w:div>
        <w:div w:id="1887568053">
          <w:marLeft w:val="0"/>
          <w:marRight w:val="0"/>
          <w:marTop w:val="0"/>
          <w:marBottom w:val="0"/>
          <w:divBdr>
            <w:top w:val="none" w:sz="0" w:space="0" w:color="auto"/>
            <w:left w:val="none" w:sz="0" w:space="0" w:color="auto"/>
            <w:bottom w:val="none" w:sz="0" w:space="0" w:color="auto"/>
            <w:right w:val="none" w:sz="0" w:space="0" w:color="auto"/>
          </w:divBdr>
        </w:div>
        <w:div w:id="727648652">
          <w:marLeft w:val="0"/>
          <w:marRight w:val="0"/>
          <w:marTop w:val="0"/>
          <w:marBottom w:val="0"/>
          <w:divBdr>
            <w:top w:val="none" w:sz="0" w:space="0" w:color="auto"/>
            <w:left w:val="none" w:sz="0" w:space="0" w:color="auto"/>
            <w:bottom w:val="none" w:sz="0" w:space="0" w:color="auto"/>
            <w:right w:val="none" w:sz="0" w:space="0" w:color="auto"/>
          </w:divBdr>
        </w:div>
        <w:div w:id="1310401548">
          <w:marLeft w:val="0"/>
          <w:marRight w:val="0"/>
          <w:marTop w:val="0"/>
          <w:marBottom w:val="0"/>
          <w:divBdr>
            <w:top w:val="none" w:sz="0" w:space="0" w:color="auto"/>
            <w:left w:val="none" w:sz="0" w:space="0" w:color="auto"/>
            <w:bottom w:val="none" w:sz="0" w:space="0" w:color="auto"/>
            <w:right w:val="none" w:sz="0" w:space="0" w:color="auto"/>
          </w:divBdr>
        </w:div>
        <w:div w:id="67702222">
          <w:marLeft w:val="0"/>
          <w:marRight w:val="0"/>
          <w:marTop w:val="0"/>
          <w:marBottom w:val="0"/>
          <w:divBdr>
            <w:top w:val="none" w:sz="0" w:space="0" w:color="auto"/>
            <w:left w:val="none" w:sz="0" w:space="0" w:color="auto"/>
            <w:bottom w:val="none" w:sz="0" w:space="0" w:color="auto"/>
            <w:right w:val="none" w:sz="0" w:space="0" w:color="auto"/>
          </w:divBdr>
        </w:div>
        <w:div w:id="405688629">
          <w:marLeft w:val="0"/>
          <w:marRight w:val="0"/>
          <w:marTop w:val="0"/>
          <w:marBottom w:val="0"/>
          <w:divBdr>
            <w:top w:val="none" w:sz="0" w:space="0" w:color="auto"/>
            <w:left w:val="none" w:sz="0" w:space="0" w:color="auto"/>
            <w:bottom w:val="none" w:sz="0" w:space="0" w:color="auto"/>
            <w:right w:val="none" w:sz="0" w:space="0" w:color="auto"/>
          </w:divBdr>
        </w:div>
        <w:div w:id="31227183">
          <w:marLeft w:val="0"/>
          <w:marRight w:val="0"/>
          <w:marTop w:val="0"/>
          <w:marBottom w:val="0"/>
          <w:divBdr>
            <w:top w:val="none" w:sz="0" w:space="0" w:color="auto"/>
            <w:left w:val="none" w:sz="0" w:space="0" w:color="auto"/>
            <w:bottom w:val="none" w:sz="0" w:space="0" w:color="auto"/>
            <w:right w:val="none" w:sz="0" w:space="0" w:color="auto"/>
          </w:divBdr>
        </w:div>
      </w:divsChild>
    </w:div>
    <w:div w:id="1000543397">
      <w:bodyDiv w:val="1"/>
      <w:marLeft w:val="0"/>
      <w:marRight w:val="0"/>
      <w:marTop w:val="0"/>
      <w:marBottom w:val="0"/>
      <w:divBdr>
        <w:top w:val="none" w:sz="0" w:space="0" w:color="auto"/>
        <w:left w:val="none" w:sz="0" w:space="0" w:color="auto"/>
        <w:bottom w:val="none" w:sz="0" w:space="0" w:color="auto"/>
        <w:right w:val="none" w:sz="0" w:space="0" w:color="auto"/>
      </w:divBdr>
    </w:div>
    <w:div w:id="1047879315">
      <w:bodyDiv w:val="1"/>
      <w:marLeft w:val="0"/>
      <w:marRight w:val="0"/>
      <w:marTop w:val="0"/>
      <w:marBottom w:val="0"/>
      <w:divBdr>
        <w:top w:val="none" w:sz="0" w:space="0" w:color="auto"/>
        <w:left w:val="none" w:sz="0" w:space="0" w:color="auto"/>
        <w:bottom w:val="none" w:sz="0" w:space="0" w:color="auto"/>
        <w:right w:val="none" w:sz="0" w:space="0" w:color="auto"/>
      </w:divBdr>
    </w:div>
    <w:div w:id="1051998939">
      <w:bodyDiv w:val="1"/>
      <w:marLeft w:val="0"/>
      <w:marRight w:val="0"/>
      <w:marTop w:val="0"/>
      <w:marBottom w:val="0"/>
      <w:divBdr>
        <w:top w:val="none" w:sz="0" w:space="0" w:color="auto"/>
        <w:left w:val="none" w:sz="0" w:space="0" w:color="auto"/>
        <w:bottom w:val="none" w:sz="0" w:space="0" w:color="auto"/>
        <w:right w:val="none" w:sz="0" w:space="0" w:color="auto"/>
      </w:divBdr>
    </w:div>
    <w:div w:id="1284267631">
      <w:bodyDiv w:val="1"/>
      <w:marLeft w:val="0"/>
      <w:marRight w:val="0"/>
      <w:marTop w:val="0"/>
      <w:marBottom w:val="0"/>
      <w:divBdr>
        <w:top w:val="none" w:sz="0" w:space="0" w:color="auto"/>
        <w:left w:val="none" w:sz="0" w:space="0" w:color="auto"/>
        <w:bottom w:val="none" w:sz="0" w:space="0" w:color="auto"/>
        <w:right w:val="none" w:sz="0" w:space="0" w:color="auto"/>
      </w:divBdr>
      <w:divsChild>
        <w:div w:id="2077820156">
          <w:marLeft w:val="0"/>
          <w:marRight w:val="0"/>
          <w:marTop w:val="0"/>
          <w:marBottom w:val="0"/>
          <w:divBdr>
            <w:top w:val="none" w:sz="0" w:space="0" w:color="auto"/>
            <w:left w:val="none" w:sz="0" w:space="0" w:color="auto"/>
            <w:bottom w:val="none" w:sz="0" w:space="0" w:color="auto"/>
            <w:right w:val="none" w:sz="0" w:space="0" w:color="auto"/>
          </w:divBdr>
        </w:div>
        <w:div w:id="1317107284">
          <w:marLeft w:val="0"/>
          <w:marRight w:val="0"/>
          <w:marTop w:val="0"/>
          <w:marBottom w:val="0"/>
          <w:divBdr>
            <w:top w:val="none" w:sz="0" w:space="0" w:color="auto"/>
            <w:left w:val="none" w:sz="0" w:space="0" w:color="auto"/>
            <w:bottom w:val="none" w:sz="0" w:space="0" w:color="auto"/>
            <w:right w:val="none" w:sz="0" w:space="0" w:color="auto"/>
          </w:divBdr>
        </w:div>
        <w:div w:id="439881481">
          <w:marLeft w:val="0"/>
          <w:marRight w:val="0"/>
          <w:marTop w:val="0"/>
          <w:marBottom w:val="0"/>
          <w:divBdr>
            <w:top w:val="none" w:sz="0" w:space="0" w:color="auto"/>
            <w:left w:val="none" w:sz="0" w:space="0" w:color="auto"/>
            <w:bottom w:val="none" w:sz="0" w:space="0" w:color="auto"/>
            <w:right w:val="none" w:sz="0" w:space="0" w:color="auto"/>
          </w:divBdr>
        </w:div>
        <w:div w:id="1244533875">
          <w:marLeft w:val="0"/>
          <w:marRight w:val="0"/>
          <w:marTop w:val="0"/>
          <w:marBottom w:val="0"/>
          <w:divBdr>
            <w:top w:val="none" w:sz="0" w:space="0" w:color="auto"/>
            <w:left w:val="none" w:sz="0" w:space="0" w:color="auto"/>
            <w:bottom w:val="none" w:sz="0" w:space="0" w:color="auto"/>
            <w:right w:val="none" w:sz="0" w:space="0" w:color="auto"/>
          </w:divBdr>
        </w:div>
        <w:div w:id="535315372">
          <w:marLeft w:val="0"/>
          <w:marRight w:val="0"/>
          <w:marTop w:val="0"/>
          <w:marBottom w:val="0"/>
          <w:divBdr>
            <w:top w:val="none" w:sz="0" w:space="0" w:color="auto"/>
            <w:left w:val="none" w:sz="0" w:space="0" w:color="auto"/>
            <w:bottom w:val="none" w:sz="0" w:space="0" w:color="auto"/>
            <w:right w:val="none" w:sz="0" w:space="0" w:color="auto"/>
          </w:divBdr>
        </w:div>
        <w:div w:id="912396915">
          <w:marLeft w:val="0"/>
          <w:marRight w:val="0"/>
          <w:marTop w:val="0"/>
          <w:marBottom w:val="0"/>
          <w:divBdr>
            <w:top w:val="none" w:sz="0" w:space="0" w:color="auto"/>
            <w:left w:val="none" w:sz="0" w:space="0" w:color="auto"/>
            <w:bottom w:val="none" w:sz="0" w:space="0" w:color="auto"/>
            <w:right w:val="none" w:sz="0" w:space="0" w:color="auto"/>
          </w:divBdr>
        </w:div>
        <w:div w:id="1708607181">
          <w:marLeft w:val="0"/>
          <w:marRight w:val="0"/>
          <w:marTop w:val="0"/>
          <w:marBottom w:val="0"/>
          <w:divBdr>
            <w:top w:val="none" w:sz="0" w:space="0" w:color="auto"/>
            <w:left w:val="none" w:sz="0" w:space="0" w:color="auto"/>
            <w:bottom w:val="none" w:sz="0" w:space="0" w:color="auto"/>
            <w:right w:val="none" w:sz="0" w:space="0" w:color="auto"/>
          </w:divBdr>
        </w:div>
      </w:divsChild>
    </w:div>
    <w:div w:id="1540631785">
      <w:bodyDiv w:val="1"/>
      <w:marLeft w:val="0"/>
      <w:marRight w:val="0"/>
      <w:marTop w:val="0"/>
      <w:marBottom w:val="0"/>
      <w:divBdr>
        <w:top w:val="none" w:sz="0" w:space="0" w:color="auto"/>
        <w:left w:val="none" w:sz="0" w:space="0" w:color="auto"/>
        <w:bottom w:val="none" w:sz="0" w:space="0" w:color="auto"/>
        <w:right w:val="none" w:sz="0" w:space="0" w:color="auto"/>
      </w:divBdr>
    </w:div>
    <w:div w:id="1647976577">
      <w:bodyDiv w:val="1"/>
      <w:marLeft w:val="0"/>
      <w:marRight w:val="0"/>
      <w:marTop w:val="0"/>
      <w:marBottom w:val="0"/>
      <w:divBdr>
        <w:top w:val="none" w:sz="0" w:space="0" w:color="auto"/>
        <w:left w:val="none" w:sz="0" w:space="0" w:color="auto"/>
        <w:bottom w:val="none" w:sz="0" w:space="0" w:color="auto"/>
        <w:right w:val="none" w:sz="0" w:space="0" w:color="auto"/>
      </w:divBdr>
    </w:div>
    <w:div w:id="1658343359">
      <w:bodyDiv w:val="1"/>
      <w:marLeft w:val="0"/>
      <w:marRight w:val="0"/>
      <w:marTop w:val="0"/>
      <w:marBottom w:val="0"/>
      <w:divBdr>
        <w:top w:val="none" w:sz="0" w:space="0" w:color="auto"/>
        <w:left w:val="none" w:sz="0" w:space="0" w:color="auto"/>
        <w:bottom w:val="none" w:sz="0" w:space="0" w:color="auto"/>
        <w:right w:val="none" w:sz="0" w:space="0" w:color="auto"/>
      </w:divBdr>
    </w:div>
    <w:div w:id="1699038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Module">
      <a:majorFont>
        <a:latin typeface="Corbel"/>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Corbel"/>
        <a:ea typeface=""/>
        <a:cs typeface=""/>
        <a:font script="Jpan" typeface="HGｺﾞｼｯｸM"/>
        <a:font script="Hang" typeface="HY엽서L"/>
        <a:font script="Hans" typeface="华文楷体"/>
        <a:font script="Hant" typeface="新細明體"/>
        <a:font script="Arab" typeface="Tahoma"/>
        <a:font script="Hebr" typeface="Miriam"/>
        <a:font script="Thai" typeface="DilleniaUPC"/>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075BEDB-5B80-4C60-8F6B-13D47FA038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168</Words>
  <Characters>666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Study Report</vt:lpstr>
    </vt:vector>
  </TitlesOfParts>
  <Company>The University of Liverpool</Company>
  <LinksUpToDate>false</LinksUpToDate>
  <CharactersWithSpaces>78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tudy Report</dc:title>
  <dc:subject>Perceptions of research bronchoscopy: a qualitative feasibility study</dc:subject>
  <dc:creator>Andrew McCallum</dc:creator>
  <cp:lastModifiedBy>Andrew McCallum</cp:lastModifiedBy>
  <cp:revision>5</cp:revision>
  <cp:lastPrinted>2014-07-09T12:58:00Z</cp:lastPrinted>
  <dcterms:created xsi:type="dcterms:W3CDTF">2015-06-09T18:36:00Z</dcterms:created>
  <dcterms:modified xsi:type="dcterms:W3CDTF">2015-06-09T18:47:00Z</dcterms:modified>
</cp:coreProperties>
</file>